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BFFD6" w14:textId="689929B9" w:rsidR="00072A0F" w:rsidRPr="00524E77" w:rsidRDefault="008D779A" w:rsidP="00BD2009">
      <w:pPr>
        <w:spacing w:line="276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Additional d</w:t>
      </w:r>
      <w:r w:rsidR="00524E77" w:rsidRPr="00524E77">
        <w:rPr>
          <w:rFonts w:ascii="Times New Roman" w:hAnsi="Times New Roman" w:cs="Times New Roman"/>
          <w:sz w:val="36"/>
          <w:szCs w:val="36"/>
        </w:rPr>
        <w:t>ata</w:t>
      </w:r>
      <w:r>
        <w:rPr>
          <w:rFonts w:ascii="Times New Roman" w:hAnsi="Times New Roman" w:cs="Times New Roman"/>
          <w:sz w:val="36"/>
          <w:szCs w:val="36"/>
        </w:rPr>
        <w:t xml:space="preserve"> file 1</w:t>
      </w:r>
    </w:p>
    <w:p w14:paraId="6CE28417" w14:textId="22625392" w:rsidR="0088046C" w:rsidRDefault="0088046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12CC6D5" w14:textId="53E524E1" w:rsidR="003963BC" w:rsidRDefault="003963B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8C4A9DA" w14:textId="77777777" w:rsidR="003963BC" w:rsidRDefault="003963B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0053868" w14:textId="54F0A035" w:rsidR="003963BC" w:rsidRDefault="00D16ED3" w:rsidP="00D16ED3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3D72B06" wp14:editId="43C005A3">
            <wp:extent cx="3522133" cy="2821471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923" cy="2830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B7D20A" w14:textId="56F18AD0" w:rsidR="003963BC" w:rsidRDefault="003963B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9679B">
        <w:rPr>
          <w:rFonts w:ascii="Times New Roman" w:hAnsi="Times New Roman" w:cs="Times New Roman"/>
          <w:b/>
          <w:sz w:val="22"/>
          <w:szCs w:val="22"/>
        </w:rPr>
        <w:t>Additional data file, figure 1.  Frequency of two independent, non-linked selectable markers integrating during the same transformation event.</w:t>
      </w:r>
      <w:r w:rsidR="00B9679B">
        <w:rPr>
          <w:rFonts w:ascii="Times New Roman" w:hAnsi="Times New Roman" w:cs="Times New Roman"/>
          <w:sz w:val="22"/>
          <w:szCs w:val="22"/>
        </w:rPr>
        <w:t xml:space="preserve"> </w:t>
      </w:r>
      <w:r w:rsidR="00B9679B" w:rsidRPr="00B9679B">
        <w:rPr>
          <w:rFonts w:ascii="Times New Roman" w:hAnsi="Times New Roman" w:cs="Times New Roman"/>
          <w:i/>
          <w:sz w:val="22"/>
          <w:szCs w:val="22"/>
        </w:rPr>
        <w:t>Y. lipolytica</w:t>
      </w:r>
      <w:r w:rsidR="00B9679B">
        <w:rPr>
          <w:rFonts w:ascii="Times New Roman" w:hAnsi="Times New Roman" w:cs="Times New Roman"/>
          <w:sz w:val="22"/>
          <w:szCs w:val="22"/>
        </w:rPr>
        <w:t xml:space="preserve"> NS18 was transformed with an equal mixture of linear DNA containing either a hygR or natR selectable marker.  Total DNA loading per transformation were 150 ng, 500 ng, and 1350 ng, and colonies were counted by either plate selection of hygromycin and </w:t>
      </w:r>
      <w:r w:rsidR="00B9679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nourseot</w:t>
      </w:r>
      <w:bookmarkStart w:id="0" w:name="_GoBack"/>
      <w:bookmarkEnd w:id="0"/>
      <w:r w:rsidR="00B9679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hricin</w:t>
      </w:r>
      <w:r w:rsidR="00B9679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containing agar plates, or by plate selection on hygromycin agar plates and replica plating to </w:t>
      </w:r>
      <w:r w:rsidR="00B9679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nourseothricin containing agar plates</w:t>
      </w:r>
      <w:r w:rsidR="00B9679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.</w:t>
      </w:r>
    </w:p>
    <w:p w14:paraId="293DDD34" w14:textId="77777777" w:rsidR="003963BC" w:rsidRDefault="003963B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BA8D00A" w14:textId="77777777" w:rsidR="003963BC" w:rsidRPr="00BD2009" w:rsidRDefault="003963B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8F24DE8" w14:textId="77777777" w:rsidR="0088046C" w:rsidRPr="00BD2009" w:rsidRDefault="0088046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F8DA6EF" w14:textId="0D288BD2" w:rsidR="00B53407" w:rsidRDefault="00B53407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41A0589" w14:textId="58DD96BB" w:rsidR="00B53407" w:rsidRDefault="00B53407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2730281" wp14:editId="0033A8C1">
            <wp:extent cx="5270500" cy="2373630"/>
            <wp:effectExtent l="0" t="0" r="0" b="0"/>
            <wp:docPr id="7" name="Picture 7" descr="Macintosh HD:Users:friedlanderj:Dropbox:novo paper:maps:DGA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iedlanderj:Dropbox:novo paper:maps:DGA1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7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7D968" w14:textId="305FED9F" w:rsidR="00B53407" w:rsidRPr="00BD2009" w:rsidRDefault="00B53407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2640DFB" w14:textId="04BFC6F9" w:rsidR="0042768B" w:rsidRDefault="006615A2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Map of the </w:t>
      </w:r>
      <w:r w:rsidR="008D779A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DNA vector</w:t>
      </w:r>
      <w:r w:rsidR="001958C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used to overexpress different </w:t>
      </w:r>
      <w:r w:rsidR="0076597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DG</w:t>
      </w:r>
      <w:r w:rsidR="001958C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A1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</w:t>
      </w:r>
      <w:r w:rsidR="001958C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s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in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 lipolytica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strain NS18. The vector was linearized by PacI/NotI restrictio</w:t>
      </w:r>
      <w:r w:rsidR="0042768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n digest before transformation.</w:t>
      </w:r>
    </w:p>
    <w:p w14:paraId="10D79BCC" w14:textId="77777777" w:rsidR="0042768B" w:rsidRDefault="006615A2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2u ori 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 cerevisiae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origin of rep</w:t>
      </w:r>
      <w:r w:rsidR="0042768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lication from 2μ circle plasmid</w:t>
      </w:r>
    </w:p>
    <w:p w14:paraId="7574F22D" w14:textId="77777777" w:rsidR="0042768B" w:rsidRDefault="006615A2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lastRenderedPageBreak/>
        <w:t xml:space="preserve">pMB1 ori 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E. coli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pMB1 origin of r</w:t>
      </w:r>
      <w:r w:rsidR="0042768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eplication from pBR322 plasmid</w:t>
      </w:r>
    </w:p>
    <w:p w14:paraId="69473892" w14:textId="77777777" w:rsidR="0042768B" w:rsidRDefault="0042768B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AMP_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R -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bla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 used as marker for 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selection with ampicillin</w:t>
      </w:r>
    </w:p>
    <w:p w14:paraId="4CEC8381" w14:textId="40B775A2" w:rsidR="0042768B" w:rsidRDefault="0042768B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42768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YlGpd1p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-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1958C6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a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PD1 promoter -931 to -1</w:t>
      </w:r>
    </w:p>
    <w:p w14:paraId="1DCB3752" w14:textId="6968B7CB" w:rsidR="0042768B" w:rsidRDefault="00CB21C3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YlCYC1t -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1958C6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lipolytica 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CYC1 ter</w:t>
      </w:r>
      <w:r w:rsidR="0042768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minator 300 bp after stop</w:t>
      </w:r>
    </w:p>
    <w:p w14:paraId="782EE048" w14:textId="0260612D" w:rsidR="0042768B" w:rsidRDefault="00CB21C3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ScTEF1p -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 w:rsidR="001958C6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="0042768B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TEF1 promoter -412 to -1</w:t>
      </w:r>
    </w:p>
    <w:p w14:paraId="1234BC0E" w14:textId="644DFF76" w:rsidR="0042768B" w:rsidRDefault="0042768B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NAT_R -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treptomyces noursei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</w:t>
      </w:r>
      <w:r w:rsidR="008A2C01" w:rsidRPr="008A2C01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nat1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 used as marker for sele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ction with nourseothricin</w:t>
      </w:r>
    </w:p>
    <w:p w14:paraId="6E86E961" w14:textId="467CA96E" w:rsidR="0042768B" w:rsidRDefault="00CB21C3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ScCYC1t -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 w:rsidR="001958C6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615A2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="006615A2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CYC1 terminator 275 bp after stop</w:t>
      </w:r>
    </w:p>
    <w:p w14:paraId="211C981D" w14:textId="48B41C88" w:rsidR="006615A2" w:rsidRPr="00BD2009" w:rsidRDefault="006615A2" w:rsidP="00BD2009">
      <w:pPr>
        <w:pStyle w:val="Default"/>
        <w:spacing w:line="276" w:lineRule="auto"/>
        <w:jc w:val="both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Sc URA3 -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 w:rsidR="001958C6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URA3 auxotrophic marker for selection in yeast.</w:t>
      </w:r>
    </w:p>
    <w:p w14:paraId="5351A0FC" w14:textId="77777777" w:rsidR="006615A2" w:rsidRPr="00BD2009" w:rsidRDefault="006615A2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D99D549" w14:textId="099FD51B" w:rsidR="00BD2009" w:rsidRDefault="00BD2009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BA33ED3" w14:textId="77777777" w:rsidR="00635925" w:rsidRDefault="00635925" w:rsidP="0063592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0AE0550" w14:textId="3571310A" w:rsidR="00635925" w:rsidRPr="00BD2009" w:rsidRDefault="001455C6" w:rsidP="00635925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1455C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2731E27" wp14:editId="48B40486">
            <wp:extent cx="5270500" cy="2578735"/>
            <wp:effectExtent l="0" t="0" r="0" b="0"/>
            <wp:docPr id="4" name="Picture 4" descr="Macintosh HD:Users:Babylone:Dropbox:novo paper:maps:DGA2c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abylone:Dropbox:novo paper:maps:DGA2c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7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7036E" w14:textId="47CD98F1" w:rsidR="001455C6" w:rsidRPr="00BD2009" w:rsidRDefault="001455C6" w:rsidP="0063592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2EC02BE" w14:textId="6B7DEC23" w:rsidR="00E665BA" w:rsidRDefault="00635925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Map of the </w:t>
      </w:r>
      <w:r w:rsidR="008D779A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DNA vector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used to overexpress different DGA2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s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in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a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strains NS125 and NS281. The vector was linearized by PacI/AscI restriction digest before transformation. </w:t>
      </w:r>
    </w:p>
    <w:p w14:paraId="456AE66B" w14:textId="43321B06" w:rsidR="00CB21C3" w:rsidRDefault="00635925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2u ori 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origin of repl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ication from 2μ circle plasmid</w:t>
      </w:r>
    </w:p>
    <w:p w14:paraId="2D581F55" w14:textId="77777777" w:rsidR="00CB21C3" w:rsidRDefault="00635925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pMB1 ori 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E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oli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pMB1 origin of re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plication from pBR322 plasmid</w:t>
      </w:r>
    </w:p>
    <w:p w14:paraId="0A138D1A" w14:textId="0337E169" w:rsidR="00CB21C3" w:rsidRDefault="00635925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A</w:t>
      </w:r>
      <w:r w:rsidR="006515E5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MP_R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bla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 used as marker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for selection with ampicillin</w:t>
      </w:r>
    </w:p>
    <w:p w14:paraId="2887E7F5" w14:textId="5FB91EE2" w:rsidR="00CB21C3" w:rsidRDefault="00D869CD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YlTEF1p</w:t>
      </w:r>
      <w:r w:rsidR="006515E5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1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</w:t>
      </w:r>
      <w:r w:rsidR="00635925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–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635925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a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TEF1 promoter -406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to </w:t>
      </w:r>
      <w:r w:rsidR="006F494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-1</w:t>
      </w:r>
    </w:p>
    <w:p w14:paraId="0140B4AF" w14:textId="56DA0FD3" w:rsidR="00CB21C3" w:rsidRDefault="00D869CD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YlCYC1t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635925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lipolytica 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CYC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1 terminator 300 bp after stop</w:t>
      </w:r>
    </w:p>
    <w:p w14:paraId="51395362" w14:textId="5BE2AE80" w:rsidR="00CB21C3" w:rsidRDefault="00D869CD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YlTEF1p</w:t>
      </w:r>
      <w:r w:rsidR="006515E5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2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635925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a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TEF1 promoter -406 to </w:t>
      </w:r>
      <w:r w:rsidR="006F494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+125</w:t>
      </w:r>
    </w:p>
    <w:p w14:paraId="0A87C038" w14:textId="39FC701B" w:rsidR="00CB21C3" w:rsidRDefault="00D869CD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ZEO_R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Streptoalloteichus hindustanus </w:t>
      </w:r>
      <w:r w:rsidR="008A2C01" w:rsidRPr="008A2C01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ble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 used as ma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rker for selection with Zeocin</w:t>
      </w:r>
    </w:p>
    <w:p w14:paraId="7CB491C0" w14:textId="2381E834" w:rsidR="00CB21C3" w:rsidRDefault="006515E5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YlTEF1t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–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635925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635925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a</w:t>
      </w:r>
      <w:r w:rsidR="00635925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TEF</w:t>
      </w:r>
      <w:r w:rsidR="00CB21C3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1 terminator 400 bp after stop</w:t>
      </w:r>
    </w:p>
    <w:p w14:paraId="7C5E07DA" w14:textId="364875BA" w:rsidR="00635925" w:rsidRPr="00BD2009" w:rsidRDefault="00635925" w:rsidP="00635925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Sc URA3 -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URA3 auxotrophic marker for selection in yeast.</w:t>
      </w:r>
    </w:p>
    <w:p w14:paraId="135C6BE0" w14:textId="77777777" w:rsidR="00635925" w:rsidRDefault="00635925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19B6DFEB" w14:textId="77777777" w:rsidR="001958C6" w:rsidRDefault="001958C6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3BF2767" w14:textId="07DE10BC" w:rsidR="00D7354D" w:rsidRDefault="00D7354D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05877DA" w14:textId="77777777" w:rsidR="00EC4418" w:rsidRDefault="00EC4418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078F076C" w14:textId="20CE8034" w:rsidR="00B15A61" w:rsidRDefault="00DF687E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6D3839F" wp14:editId="0DDE361C">
            <wp:extent cx="5260340" cy="2989580"/>
            <wp:effectExtent l="0" t="0" r="0" b="7620"/>
            <wp:docPr id="3" name="Picture 3" descr="Macintosh HD:Users:friedlanderj:Dropbox:novo paper:maps:secondary screen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riedlanderj:Dropbox:novo paper:maps:secondary screen.ep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298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C65CF" w14:textId="77777777" w:rsidR="00B15A61" w:rsidRDefault="00B15A61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F71901A" w14:textId="1541B097" w:rsidR="006515E5" w:rsidRDefault="00A006D2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2"/>
          <w:szCs w:val="22"/>
          <w:u w:val="none"/>
        </w:rPr>
        <w:t xml:space="preserve">SI </w:t>
      </w:r>
      <w:r w:rsidR="00EC4418" w:rsidRPr="00BD2009">
        <w:rPr>
          <w:rStyle w:val="Hyperlink"/>
          <w:rFonts w:ascii="Times New Roman" w:hAnsi="Times New Roman" w:cs="Times New Roman"/>
          <w:b/>
          <w:color w:val="auto"/>
          <w:sz w:val="22"/>
          <w:szCs w:val="22"/>
          <w:u w:val="none"/>
        </w:rPr>
        <w:t xml:space="preserve">Figure </w:t>
      </w:r>
      <w:r w:rsidR="00A46B44">
        <w:rPr>
          <w:rStyle w:val="Hyperlink"/>
          <w:rFonts w:ascii="Times New Roman" w:hAnsi="Times New Roman" w:cs="Times New Roman"/>
          <w:b/>
          <w:color w:val="auto"/>
          <w:sz w:val="22"/>
          <w:szCs w:val="22"/>
          <w:u w:val="none"/>
        </w:rPr>
        <w:t>4</w:t>
      </w:r>
      <w:r w:rsidR="00EC4418" w:rsidRPr="00BD2009">
        <w:rPr>
          <w:rStyle w:val="Hyperlink"/>
          <w:rFonts w:ascii="Times New Roman" w:hAnsi="Times New Roman" w:cs="Times New Roman"/>
          <w:b/>
          <w:color w:val="auto"/>
          <w:sz w:val="22"/>
          <w:szCs w:val="22"/>
          <w:u w:val="none"/>
        </w:rPr>
        <w:t>.</w:t>
      </w:r>
      <w:r w:rsidR="00EC4418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Map of the </w:t>
      </w:r>
      <w:r w:rsidR="008D779A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DNA vector</w:t>
      </w:r>
      <w:r w:rsidR="00EC4418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used to overexpress the secondary target</w:t>
      </w:r>
      <w:r w:rsidR="00EC4418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</w:t>
      </w:r>
      <w:r w:rsidR="00EC4418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s</w:t>
      </w:r>
      <w:r w:rsidR="00EC4418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in </w:t>
      </w:r>
      <w:r w:rsidR="00EC4418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EC4418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EC4418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</w:t>
      </w:r>
      <w:r w:rsidR="00EC4418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a</w:t>
      </w:r>
      <w:r w:rsidR="006515E5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strain NS125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. </w:t>
      </w:r>
      <w:r w:rsidR="00EC4418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The vector was linearized by </w:t>
      </w:r>
      <w:r w:rsidR="00CF57D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AscI</w:t>
      </w:r>
      <w:r w:rsidR="00EC4418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/</w:t>
      </w:r>
      <w:r w:rsidR="00EC4418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Pme</w:t>
      </w:r>
      <w:r w:rsidR="00EC4418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I restriction digest before transformation. </w:t>
      </w:r>
    </w:p>
    <w:p w14:paraId="02B570C7" w14:textId="22B22E02" w:rsidR="00EC4418" w:rsidRDefault="00EC4418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2u ori 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origin of repl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ication from 2μ circle plasmid</w:t>
      </w:r>
    </w:p>
    <w:p w14:paraId="05B42E5B" w14:textId="77777777" w:rsidR="00EC4418" w:rsidRDefault="00EC4418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pMB1 ori 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E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oli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pMB1 origin of re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plication from pBR322 plasmid</w:t>
      </w:r>
    </w:p>
    <w:p w14:paraId="6C63050B" w14:textId="4F15A978" w:rsidR="00EC4418" w:rsidRDefault="00EC4418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A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MP_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R -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bla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 used as marker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for selection with ampicillin</w:t>
      </w:r>
    </w:p>
    <w:p w14:paraId="112B756D" w14:textId="02537A8A" w:rsidR="006515E5" w:rsidRDefault="006515E5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YlEXP1p 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– </w:t>
      </w:r>
      <w:r w:rsidR="00971984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 w:rsidR="00971984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="00971984"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lipolytica</w:t>
      </w:r>
      <w:r w:rsidR="00971984"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EXP</w:t>
      </w:r>
      <w:r w:rsidR="001455C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1 promoter -999 to -1</w:t>
      </w:r>
    </w:p>
    <w:p w14:paraId="7DAD291D" w14:textId="77777777" w:rsidR="00EC4418" w:rsidRDefault="00EC4418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YlCYC1t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Y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lipolytica 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CYC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1 terminator 300 bp after stop</w:t>
      </w:r>
    </w:p>
    <w:p w14:paraId="36BC5D1C" w14:textId="03D7A14B" w:rsidR="006515E5" w:rsidRPr="00971984" w:rsidRDefault="006515E5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ScFBA1p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–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</w:t>
      </w:r>
      <w:r w:rsidR="00971984" w:rsidRPr="00971984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 cerevis</w:t>
      </w:r>
      <w:r w:rsidR="00971984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iae 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FBA1 promoter</w:t>
      </w:r>
      <w:r w:rsidR="001455C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822 to -1</w:t>
      </w:r>
    </w:p>
    <w:p w14:paraId="1C8CE6C2" w14:textId="13E1C598" w:rsidR="00EC4418" w:rsidRDefault="00EC4418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HYG_R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- </w:t>
      </w:r>
      <w:r w:rsidR="008A2C01" w:rsidRPr="008A2C01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hph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gene used as ma</w:t>
      </w: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rker for selection with Hygromycin B</w:t>
      </w:r>
    </w:p>
    <w:p w14:paraId="647D5CA4" w14:textId="5790ADC3" w:rsidR="00EC4418" w:rsidRDefault="006515E5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>ScFBA1t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– S. cerevisiae FBA1 terminator</w:t>
      </w:r>
      <w:r w:rsidR="001455C6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205 bp after stop</w:t>
      </w:r>
    </w:p>
    <w:p w14:paraId="3857FA50" w14:textId="00D761CE" w:rsidR="00EC4418" w:rsidRPr="00BD2009" w:rsidRDefault="00EC4418" w:rsidP="00EC4418">
      <w:pPr>
        <w:spacing w:line="276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Sc URA3 </w:t>
      </w:r>
      <w:r w:rsidR="00971984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–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S.</w:t>
      </w:r>
      <w:r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 xml:space="preserve"> </w:t>
      </w:r>
      <w:r w:rsidRPr="00BD2009">
        <w:rPr>
          <w:rStyle w:val="Hyperlink"/>
          <w:rFonts w:ascii="Times New Roman" w:hAnsi="Times New Roman" w:cs="Times New Roman"/>
          <w:i/>
          <w:color w:val="auto"/>
          <w:sz w:val="22"/>
          <w:szCs w:val="22"/>
          <w:u w:val="none"/>
        </w:rPr>
        <w:t>cerevisiae</w:t>
      </w:r>
      <w:r w:rsidRPr="00BD2009"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  <w:t xml:space="preserve"> URA3 auxotrophic marker for selection in yeast.</w:t>
      </w:r>
    </w:p>
    <w:p w14:paraId="0173ED4A" w14:textId="77777777" w:rsidR="00EC4418" w:rsidRDefault="00EC4418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246E6580" w14:textId="3A389B98" w:rsidR="00EC4418" w:rsidRDefault="00EC4418">
      <w:p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EE1827E" w14:textId="77777777" w:rsidR="00D704FC" w:rsidRDefault="00D704FC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895"/>
        <w:gridCol w:w="992"/>
        <w:gridCol w:w="5458"/>
      </w:tblGrid>
      <w:tr w:rsidR="00F268FE" w:rsidRPr="00413BE8" w14:paraId="3867C4D9" w14:textId="77777777" w:rsidTr="00F268FE">
        <w:trPr>
          <w:trHeight w:val="180"/>
        </w:trPr>
        <w:tc>
          <w:tcPr>
            <w:tcW w:w="5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4DF5EA" w14:textId="77777777" w:rsidR="00F268FE" w:rsidRPr="00413BE8" w:rsidRDefault="00F268FE" w:rsidP="00F268FE">
            <w:pPr>
              <w:spacing w:line="180" w:lineRule="atLeast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Target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DFD66A" w14:textId="77777777" w:rsidR="00F268FE" w:rsidRPr="00413BE8" w:rsidRDefault="00F268FE" w:rsidP="00F268FE">
            <w:pPr>
              <w:spacing w:line="180" w:lineRule="atLeast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Posi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319A7E" w14:textId="77777777" w:rsidR="00F268FE" w:rsidRPr="00413BE8" w:rsidRDefault="00F268FE" w:rsidP="00F268FE">
            <w:pPr>
              <w:spacing w:line="180" w:lineRule="atLeast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am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0A286" w14:textId="77777777" w:rsidR="00F268FE" w:rsidRPr="00413BE8" w:rsidRDefault="00F268FE" w:rsidP="00F268FE">
            <w:pPr>
              <w:spacing w:line="180" w:lineRule="atLeast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Squence</w:t>
            </w:r>
          </w:p>
        </w:tc>
      </w:tr>
      <w:tr w:rsidR="00F268FE" w:rsidRPr="00413BE8" w14:paraId="008575B9" w14:textId="77777777" w:rsidTr="00F268FE">
        <w:trPr>
          <w:trHeight w:val="360"/>
        </w:trPr>
        <w:tc>
          <w:tcPr>
            <w:tcW w:w="5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78E52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TGL3</w:t>
            </w: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BE9A8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5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FB443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 xml:space="preserve">NP1798 external </w:t>
            </w: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134D32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CAGCTCTCTTCCCCCGTTCAGCTCCTTTTCTACCGCGATTATGAAGAAGCCCGAGCTGAC</w:t>
            </w:r>
          </w:p>
        </w:tc>
      </w:tr>
      <w:tr w:rsidR="00F268FE" w:rsidRPr="00413BE8" w14:paraId="498814AC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01E5BE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D771F5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3B915F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5 in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449EAD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CCACTTGGCGAGACTTCATCTGT</w:t>
            </w:r>
          </w:p>
        </w:tc>
      </w:tr>
      <w:tr w:rsidR="00F268FE" w:rsidRPr="00413BE8" w14:paraId="1B31A854" w14:textId="77777777" w:rsidTr="00F268FE">
        <w:trPr>
          <w:trHeight w:val="420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8DE710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E60111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3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C3C21D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6 in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FAC3AD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GCATCGTCAAAGTTGCCATCCAC</w:t>
            </w:r>
          </w:p>
        </w:tc>
      </w:tr>
      <w:tr w:rsidR="00F268FE" w:rsidRPr="00413BE8" w14:paraId="00714DA9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13683E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93088A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BB4CD5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1799 ex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7F51C9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TTTAGTCTCATCGTTAGTAGTTATGTGCTCTGCTCGGGGTTACTCCTTAGCTCGAGGTCG</w:t>
            </w:r>
          </w:p>
        </w:tc>
      </w:tr>
      <w:tr w:rsidR="00F268FE" w:rsidRPr="00413BE8" w14:paraId="6ADEE51C" w14:textId="77777777" w:rsidTr="00F268FE">
        <w:trPr>
          <w:trHeight w:val="390"/>
        </w:trPr>
        <w:tc>
          <w:tcPr>
            <w:tcW w:w="5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D045E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GUT2</w:t>
            </w: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D57EE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5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2F2E9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1563 ex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D7B46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tcaatgtagacgtcgcggaacTTCTCTTTCCTACCCACCACCCCAAACAAATGAAGAAGCCCGAGCTGACC</w:t>
            </w:r>
          </w:p>
        </w:tc>
      </w:tr>
      <w:tr w:rsidR="00F268FE" w:rsidRPr="00413BE8" w14:paraId="7B38F0E2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085FF8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566178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61129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5 in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2D2032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CCACTTGGCGAGACTTCATCTGT</w:t>
            </w:r>
          </w:p>
        </w:tc>
      </w:tr>
      <w:tr w:rsidR="00F268FE" w:rsidRPr="00413BE8" w14:paraId="3E41C619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DFC52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645B71F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3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EF839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6 in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D5AC5A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GCATCGTCAAAGTTGCCATCCAC</w:t>
            </w:r>
          </w:p>
        </w:tc>
      </w:tr>
      <w:tr w:rsidR="00F268FE" w:rsidRPr="00413BE8" w14:paraId="34FD8142" w14:textId="77777777" w:rsidTr="00F268FE">
        <w:trPr>
          <w:trHeight w:val="420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5978E8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805598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05EB1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1800 ex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11D882B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CAAGTGATTATCTTATTGGCTATACGCTTTTACTATACAGTTACTCCTTAGCTCGAGGTCG</w:t>
            </w:r>
          </w:p>
        </w:tc>
      </w:tr>
      <w:tr w:rsidR="00F268FE" w:rsidRPr="00413BE8" w14:paraId="1EDD0FD3" w14:textId="77777777" w:rsidTr="00F268FE">
        <w:trPr>
          <w:trHeight w:val="345"/>
        </w:trPr>
        <w:tc>
          <w:tcPr>
            <w:tcW w:w="5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49E2F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TGL4</w:t>
            </w: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56FC7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5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DE0520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2203 ex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782AD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CAACTGTAGAAGCTTTGAGACACAGTCCAACGGGTAGGAATGAAGAAGCCCGAGCTGACC</w:t>
            </w:r>
          </w:p>
        </w:tc>
      </w:tr>
      <w:tr w:rsidR="00F268FE" w:rsidRPr="00413BE8" w14:paraId="04C7A30C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B4D77D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BB94FA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F0800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5 in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F29EEC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CCACTTGGCGAGACTTCATCTGT</w:t>
            </w:r>
          </w:p>
        </w:tc>
      </w:tr>
      <w:tr w:rsidR="00F268FE" w:rsidRPr="00413BE8" w14:paraId="5080B20C" w14:textId="77777777" w:rsidTr="00F268FE">
        <w:trPr>
          <w:trHeight w:val="420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6B8A1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A5FE4F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3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A066D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6 in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754262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GCATCGTCAAAGTTGCCATCCAC</w:t>
            </w:r>
          </w:p>
        </w:tc>
      </w:tr>
      <w:tr w:rsidR="00F268FE" w:rsidRPr="00413BE8" w14:paraId="3BC207CB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3B475B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2D5576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45CD1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2204 ex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D9ACAB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TTTAAAGCTGTCTAATTGCCATGAATGAAGACCGTTGCGGTTACTCCTTAGCTCGAGGTCGAG</w:t>
            </w:r>
          </w:p>
        </w:tc>
      </w:tr>
      <w:tr w:rsidR="00F268FE" w:rsidRPr="00413BE8" w14:paraId="19745CDA" w14:textId="77777777" w:rsidTr="00F268FE">
        <w:trPr>
          <w:trHeight w:val="345"/>
        </w:trPr>
        <w:tc>
          <w:tcPr>
            <w:tcW w:w="5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1D156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MFE1</w:t>
            </w: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B89ADF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5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A338E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956 ex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8A08E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ctgccgtcaaggcttttggc</w:t>
            </w:r>
          </w:p>
        </w:tc>
      </w:tr>
      <w:tr w:rsidR="00F268FE" w:rsidRPr="00413BE8" w14:paraId="75523AAB" w14:textId="77777777" w:rsidTr="00F268FE">
        <w:trPr>
          <w:trHeight w:val="420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1AD4F0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67C870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8154F0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5 in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A47CBD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CCACTTGGCGAGACTTCATCTGT</w:t>
            </w:r>
          </w:p>
        </w:tc>
      </w:tr>
      <w:tr w:rsidR="00F268FE" w:rsidRPr="00413BE8" w14:paraId="682091E2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A1B46B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936847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3’ fragmen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44BED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b/>
                <w:bCs/>
                <w:color w:val="000000"/>
                <w:sz w:val="16"/>
                <w:szCs w:val="15"/>
              </w:rPr>
              <w:t>NP656 internal Fd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BB19EA8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AGCATCGTCAAAGTTGCCATCCAC</w:t>
            </w:r>
          </w:p>
        </w:tc>
      </w:tr>
      <w:tr w:rsidR="00F268FE" w:rsidRPr="00413BE8" w14:paraId="6DDC769A" w14:textId="77777777" w:rsidTr="00F268FE">
        <w:trPr>
          <w:trHeight w:val="405"/>
        </w:trPr>
        <w:tc>
          <w:tcPr>
            <w:tcW w:w="58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978DF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89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EEE0D2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33C204" w14:textId="77777777" w:rsidR="00F268FE" w:rsidRPr="00413BE8" w:rsidRDefault="00F268FE" w:rsidP="00F268FE">
            <w:pPr>
              <w:spacing w:line="240" w:lineRule="auto"/>
              <w:jc w:val="center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Helvetica" w:hAnsi="Helvetica" w:cs="Times New Roman"/>
                <w:color w:val="000000"/>
                <w:sz w:val="16"/>
                <w:szCs w:val="15"/>
              </w:rPr>
              <w:t>NP957 external Re</w:t>
            </w:r>
          </w:p>
        </w:tc>
        <w:tc>
          <w:tcPr>
            <w:tcW w:w="5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A6D23E" w14:textId="77777777" w:rsidR="00F268FE" w:rsidRPr="00413BE8" w:rsidRDefault="00F268FE" w:rsidP="00F268FE">
            <w:pPr>
              <w:spacing w:line="240" w:lineRule="auto"/>
              <w:jc w:val="left"/>
              <w:rPr>
                <w:rFonts w:ascii="Times" w:hAnsi="Times" w:cs="Times New Roman"/>
                <w:sz w:val="16"/>
                <w:szCs w:val="20"/>
              </w:rPr>
            </w:pPr>
            <w:r w:rsidRPr="00413BE8">
              <w:rPr>
                <w:rFonts w:ascii="Calibri" w:hAnsi="Calibri" w:cs="Times New Roman"/>
                <w:color w:val="000000"/>
                <w:sz w:val="16"/>
                <w:szCs w:val="15"/>
              </w:rPr>
              <w:t>ttggtaggaataggccactgtcgg</w:t>
            </w:r>
          </w:p>
        </w:tc>
      </w:tr>
    </w:tbl>
    <w:p w14:paraId="29D1B8C4" w14:textId="77777777" w:rsidR="00F268FE" w:rsidRDefault="00F268FE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DA9FB89" w14:textId="77777777" w:rsidR="00F268FE" w:rsidRDefault="00F268FE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12A0A0D" w14:textId="34ED226C" w:rsidR="00524E77" w:rsidRDefault="00524E77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rimers used for </w:t>
      </w:r>
      <w:r w:rsidR="00AC5730">
        <w:rPr>
          <w:rFonts w:ascii="Times New Roman" w:hAnsi="Times New Roman" w:cs="Times New Roman"/>
          <w:sz w:val="22"/>
          <w:szCs w:val="22"/>
        </w:rPr>
        <w:t xml:space="preserve">gene </w:t>
      </w:r>
      <w:r>
        <w:rPr>
          <w:rFonts w:ascii="Times New Roman" w:hAnsi="Times New Roman" w:cs="Times New Roman"/>
          <w:sz w:val="22"/>
          <w:szCs w:val="22"/>
        </w:rPr>
        <w:t>deletion.</w:t>
      </w:r>
      <w:r w:rsidR="00CD70E9">
        <w:rPr>
          <w:rFonts w:ascii="Times New Roman" w:hAnsi="Times New Roman" w:cs="Times New Roman"/>
          <w:sz w:val="22"/>
          <w:szCs w:val="22"/>
        </w:rPr>
        <w:t xml:space="preserve"> </w:t>
      </w:r>
      <w:r w:rsidR="00207592">
        <w:rPr>
          <w:rFonts w:ascii="Times New Roman" w:hAnsi="Times New Roman" w:cs="Times New Roman"/>
          <w:sz w:val="22"/>
          <w:szCs w:val="22"/>
        </w:rPr>
        <w:t xml:space="preserve">Each deletion cassette was amplified </w:t>
      </w:r>
      <w:r w:rsidR="00192863">
        <w:rPr>
          <w:rFonts w:ascii="Times New Roman" w:hAnsi="Times New Roman" w:cs="Times New Roman"/>
          <w:sz w:val="22"/>
          <w:szCs w:val="22"/>
        </w:rPr>
        <w:t>as</w:t>
      </w:r>
      <w:r w:rsidR="00207592">
        <w:rPr>
          <w:rFonts w:ascii="Times New Roman" w:hAnsi="Times New Roman" w:cs="Times New Roman"/>
          <w:sz w:val="22"/>
          <w:szCs w:val="22"/>
        </w:rPr>
        <w:t xml:space="preserve"> two </w:t>
      </w:r>
      <w:r w:rsidR="00192863">
        <w:rPr>
          <w:rFonts w:ascii="Times New Roman" w:hAnsi="Times New Roman" w:cs="Times New Roman"/>
          <w:sz w:val="22"/>
          <w:szCs w:val="22"/>
        </w:rPr>
        <w:t>overlapping fragments of</w:t>
      </w:r>
      <w:r w:rsidR="00207592">
        <w:rPr>
          <w:rFonts w:ascii="Times New Roman" w:hAnsi="Times New Roman" w:cs="Times New Roman"/>
          <w:sz w:val="22"/>
          <w:szCs w:val="22"/>
        </w:rPr>
        <w:t xml:space="preserve"> the </w:t>
      </w:r>
      <w:r w:rsidR="00207592">
        <w:rPr>
          <w:rFonts w:ascii="Times New Roman" w:hAnsi="Times New Roman" w:cs="Times New Roman"/>
          <w:i/>
          <w:sz w:val="22"/>
          <w:szCs w:val="22"/>
        </w:rPr>
        <w:t xml:space="preserve">hph </w:t>
      </w:r>
      <w:r w:rsidR="00207592">
        <w:rPr>
          <w:rFonts w:ascii="Times New Roman" w:hAnsi="Times New Roman" w:cs="Times New Roman"/>
          <w:sz w:val="22"/>
          <w:szCs w:val="22"/>
        </w:rPr>
        <w:t xml:space="preserve">gene. </w:t>
      </w:r>
      <w:r w:rsidR="000357CF">
        <w:rPr>
          <w:rFonts w:ascii="Times New Roman" w:hAnsi="Times New Roman" w:cs="Times New Roman"/>
          <w:sz w:val="22"/>
          <w:szCs w:val="22"/>
        </w:rPr>
        <w:t xml:space="preserve">The same internal primers homologous to </w:t>
      </w:r>
      <w:r w:rsidR="000357CF">
        <w:rPr>
          <w:rFonts w:ascii="Times New Roman" w:hAnsi="Times New Roman" w:cs="Times New Roman"/>
          <w:i/>
          <w:sz w:val="22"/>
          <w:szCs w:val="22"/>
        </w:rPr>
        <w:t xml:space="preserve">hph </w:t>
      </w:r>
      <w:r w:rsidR="000357CF">
        <w:rPr>
          <w:rFonts w:ascii="Times New Roman" w:hAnsi="Times New Roman" w:cs="Times New Roman"/>
          <w:sz w:val="22"/>
          <w:szCs w:val="22"/>
        </w:rPr>
        <w:t xml:space="preserve">gene were used for each target. </w:t>
      </w:r>
      <w:r w:rsidR="00207592">
        <w:rPr>
          <w:rFonts w:ascii="Times New Roman" w:hAnsi="Times New Roman" w:cs="Times New Roman"/>
          <w:sz w:val="22"/>
          <w:szCs w:val="22"/>
        </w:rPr>
        <w:t xml:space="preserve">External primers </w:t>
      </w:r>
      <w:r w:rsidR="000357CF">
        <w:rPr>
          <w:rFonts w:ascii="Times New Roman" w:hAnsi="Times New Roman" w:cs="Times New Roman"/>
          <w:sz w:val="22"/>
          <w:szCs w:val="22"/>
        </w:rPr>
        <w:t>were</w:t>
      </w:r>
      <w:r w:rsidR="00207592">
        <w:rPr>
          <w:rFonts w:ascii="Times New Roman" w:hAnsi="Times New Roman" w:cs="Times New Roman"/>
          <w:sz w:val="22"/>
          <w:szCs w:val="22"/>
        </w:rPr>
        <w:t xml:space="preserve"> specific to each target.</w:t>
      </w:r>
    </w:p>
    <w:p w14:paraId="084E5E82" w14:textId="418C4977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DEB2276" w14:textId="0095E69B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1BC84B4" w14:textId="083BB04E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4E7672E" w14:textId="6C6E32CD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A9FD809" w14:textId="412FAAF5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CBE631A" w14:textId="0EECBE15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B44D2BE" w14:textId="0A5595D3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061681E" w14:textId="03E3FDAD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C8780DB" w14:textId="55673570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379E865" w14:textId="26D55B4F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21CBFD6" w14:textId="03F8624B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BA091D7" w14:textId="19D8F293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Gene sequences used in this study</w:t>
      </w:r>
    </w:p>
    <w:p w14:paraId="32DEBD75" w14:textId="2616F2FE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3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920"/>
        <w:gridCol w:w="1302"/>
      </w:tblGrid>
      <w:tr w:rsidR="00413BE8" w:rsidRPr="00413BE8" w14:paraId="6DE8AB3B" w14:textId="77777777" w:rsidTr="00413BE8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25078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Yarrowia lipolytica gene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1215EB18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Gene Identification</w:t>
            </w:r>
          </w:p>
        </w:tc>
      </w:tr>
      <w:tr w:rsidR="00413BE8" w:rsidRPr="00413BE8" w14:paraId="75581B7B" w14:textId="77777777" w:rsidTr="00413BE8">
        <w:trPr>
          <w:trHeight w:val="34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DDEC6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DGA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53581630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E32769g</w:t>
            </w:r>
          </w:p>
        </w:tc>
      </w:tr>
      <w:tr w:rsidR="00413BE8" w:rsidRPr="00413BE8" w14:paraId="031CE322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50233B0A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GUT2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729CC420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B13970g</w:t>
            </w:r>
          </w:p>
        </w:tc>
      </w:tr>
      <w:tr w:rsidR="00413BE8" w:rsidRPr="00413BE8" w14:paraId="6A2BF413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06424B39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GPD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384C8235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B02948g</w:t>
            </w:r>
          </w:p>
        </w:tc>
      </w:tr>
      <w:tr w:rsidR="00413BE8" w:rsidRPr="00413BE8" w14:paraId="395D054F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333F5CBD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ME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20D57E5A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E18634g</w:t>
            </w:r>
          </w:p>
        </w:tc>
      </w:tr>
      <w:tr w:rsidR="00413BE8" w:rsidRPr="00413BE8" w14:paraId="12AEED29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40A16D88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ACL1/ACL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F3DF57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E34793g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14:paraId="25CBB36C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D24431g</w:t>
            </w:r>
          </w:p>
        </w:tc>
      </w:tr>
      <w:tr w:rsidR="00413BE8" w:rsidRPr="00413BE8" w14:paraId="1AE6657C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5BCCF6D7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ACC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612671BE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C11407g</w:t>
            </w:r>
          </w:p>
        </w:tc>
      </w:tr>
      <w:tr w:rsidR="00413BE8" w:rsidRPr="00413BE8" w14:paraId="2E144220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13D00943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SCT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2F000032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C00209g</w:t>
            </w:r>
          </w:p>
        </w:tc>
      </w:tr>
      <w:tr w:rsidR="00413BE8" w:rsidRPr="00413BE8" w14:paraId="731B4069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5A3995CC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SLC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6E349A95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E18964g</w:t>
            </w:r>
          </w:p>
        </w:tc>
      </w:tr>
      <w:tr w:rsidR="00413BE8" w:rsidRPr="00413BE8" w14:paraId="542D2330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7782E6C4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SCD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73DBD952" w14:textId="4D1A0D1F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C05951g</w:t>
            </w:r>
          </w:p>
        </w:tc>
      </w:tr>
      <w:tr w:rsidR="00413BE8" w:rsidRPr="00413BE8" w14:paraId="55973BCE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62ABC0C7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DGA2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720F720C" w14:textId="7B7646EF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D07986g</w:t>
            </w:r>
          </w:p>
        </w:tc>
      </w:tr>
      <w:tr w:rsidR="00413BE8" w:rsidRPr="00413BE8" w14:paraId="32962480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25DE3B02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LRO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598A8827" w14:textId="038C3584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E16797g</w:t>
            </w:r>
          </w:p>
        </w:tc>
      </w:tr>
      <w:tr w:rsidR="00413BE8" w:rsidRPr="00413BE8" w14:paraId="6CCF2A06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4502FE4B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TGL3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1EE25B24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D17534g</w:t>
            </w:r>
          </w:p>
        </w:tc>
      </w:tr>
      <w:tr w:rsidR="00413BE8" w:rsidRPr="00413BE8" w14:paraId="7C0327EF" w14:textId="77777777" w:rsidTr="00413BE8">
        <w:trPr>
          <w:trHeight w:val="348"/>
        </w:trPr>
        <w:tc>
          <w:tcPr>
            <w:tcW w:w="960" w:type="dxa"/>
            <w:shd w:val="clear" w:color="auto" w:fill="auto"/>
            <w:vAlign w:val="center"/>
            <w:hideMark/>
          </w:tcPr>
          <w:p w14:paraId="628C1FFD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TGL4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34B417D5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F10010g</w:t>
            </w:r>
          </w:p>
        </w:tc>
      </w:tr>
      <w:tr w:rsidR="00413BE8" w:rsidRPr="00413BE8" w14:paraId="3547C173" w14:textId="77777777" w:rsidTr="00413BE8">
        <w:trPr>
          <w:trHeight w:val="360"/>
        </w:trPr>
        <w:tc>
          <w:tcPr>
            <w:tcW w:w="960" w:type="dxa"/>
            <w:shd w:val="clear" w:color="auto" w:fill="auto"/>
            <w:vAlign w:val="center"/>
            <w:hideMark/>
          </w:tcPr>
          <w:p w14:paraId="201FE8B3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413BE8">
              <w:rPr>
                <w:rFonts w:ascii="Calibri" w:eastAsia="Times New Roman" w:hAnsi="Calibri" w:cs="Times New Roman"/>
                <w:color w:val="000000"/>
                <w:sz w:val="16"/>
              </w:rPr>
              <w:t>MFE1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center"/>
            <w:hideMark/>
          </w:tcPr>
          <w:p w14:paraId="032ECBA9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13BE8">
              <w:rPr>
                <w:rFonts w:ascii="Arial" w:eastAsia="Times New Roman" w:hAnsi="Arial" w:cs="Arial"/>
                <w:color w:val="000000"/>
                <w:sz w:val="16"/>
              </w:rPr>
              <w:t>YALI0E15378g</w:t>
            </w:r>
          </w:p>
        </w:tc>
      </w:tr>
    </w:tbl>
    <w:p w14:paraId="5974CAAC" w14:textId="519DB8BF" w:rsidR="008D779A" w:rsidRDefault="008D779A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AC54F81" w14:textId="6E87D2B7" w:rsidR="00413BE8" w:rsidRDefault="00413BE8" w:rsidP="00BD2009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84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7648"/>
      </w:tblGrid>
      <w:tr w:rsidR="00413BE8" w:rsidRPr="00413BE8" w14:paraId="5133DDAD" w14:textId="77777777" w:rsidTr="00413BE8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E69A1D0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22"/>
              </w:rPr>
            </w:pPr>
            <w:r w:rsidRPr="00413BE8">
              <w:rPr>
                <w:rFonts w:asciiTheme="majorHAnsi" w:eastAsia="Times New Roman" w:hAnsiTheme="majorHAnsi" w:cs="Times New Roman"/>
                <w:color w:val="000000"/>
                <w:sz w:val="16"/>
                <w:szCs w:val="22"/>
              </w:rPr>
              <w:t>Novogy Gene ID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6571937C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22"/>
              </w:rPr>
            </w:pPr>
            <w:r w:rsidRPr="00413BE8">
              <w:rPr>
                <w:rFonts w:asciiTheme="majorHAnsi" w:eastAsia="Times New Roman" w:hAnsiTheme="majorHAnsi" w:cs="Times New Roman"/>
                <w:color w:val="000000"/>
                <w:sz w:val="16"/>
                <w:szCs w:val="22"/>
              </w:rPr>
              <w:t>Gene DNA sequence</w:t>
            </w:r>
          </w:p>
        </w:tc>
      </w:tr>
      <w:tr w:rsidR="00413BE8" w:rsidRPr="00413BE8" w14:paraId="3063561F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CC29B0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olor w:val="000000"/>
                <w:sz w:val="16"/>
                <w:szCs w:val="20"/>
              </w:rPr>
              <w:t>NG15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2C6817BC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olor w:val="000000"/>
                <w:sz w:val="16"/>
                <w:szCs w:val="20"/>
              </w:rPr>
              <w:t>ATGACTATCGACTCACAATACTACAAGTCGCGAGACAAAAACGACACGGCACCCAAAATCGCGGGAATCCGATATGCCCCGCTATCGACACCATTACTCAACCGATGTGAGACCTTCTCTCTGGTCTGGCACATTTTCAGCATTCCCACTTTCCTCACAATTTTCATGCTATGCTGCGCAATTCCACTGCTCTGGCCATTTGTGATTGCGTATGTAGTGTACGCTGTTAAAGACGACTCCCCGTCCAACGGAGGAGTGGTCAAGCGATACTCGCCTATTTCAAGAAACTTCTTCATCTGGAAGCTCTTTGGCCGCTACTTCCCCATAACTCTGCACAAGACGGTGGATCTGGAGCCCACGCACACATACTACCCTCTGGACGTCCAGGAGTATCACCTGATTGCTGAGAGATACTGGCCGCAGAACAAGTACCTCCGAGCAATCATCaCCACCATCGAGTACTTTCTGCCCGCCTTCATGAAACGGTCTCTTTCTATCAACGAGCAGGAGCAGCCTGCCGAGCGAGATCCTCTCCTGTCTCCCGTTTCTCCCAGCTCTCCGGGTTCTCAACCTGACAAGTGGATTAACCACGACAGCAGATATAGCCGTGGAGAATCATCTGGCTCCAACGGCCACGCCTCGGGCTCCGAACTTAACGGCAACGGCAACAATGGCACCACTAACCGACGACCTTTGTCGTCCGCCTCTGCTGGCTCCACTGCATCTGATTCCACGCTTCTTAACGGGTCCCTCAACTCCTACGCCAACCAGATCATTGGCGAAAACGACCCACAGCTGTCGCCCACAAAACTCAAGCCCACTGGCAGAAAATACATCTTCGGCTACCACCCCCACGGCATTATCGGCATGGGAGCCTTTGGTGGAATTGCCACCGAGGGAGCTGGATGGTCCAAGCTCTTTCCGGGCATCCCTGTTTCTCTTATGACTCTCACCAACAACTTCCGAGTGCCTCTCTACAGAGAGTACCTCATGAGTCTGGGAGTCGCTTCTGTCTCCAAGAAGTCCTGCAAGGCCCTCCTCAAGCGAAACCAGTCTATCTGCATTGTCGTTGGTGGAGCACAGGAAAGTCTTCTGGCCAGACCCGGTGTCATGGACCTGGTGCTACTCAAGCGAAAGGGTTTTGTTCGACTTGGTATGGAGGTCGGAAATGTCGCCCTTGTTCCCATCATGGCCTTTGGTGAGAACGACCTCTATGACCAGGTTAGCAACGACAAGTCGTCCAAGCTGTACCGATTCCAGCAGTTTGTCAAGAACTTCCTTGGATTCACCCTTCCTTTGATGCATGCCCGAGGCGTCTTCAACTACGATGTCGGTCTTGTCCCCTACAGGCGACCCGTCAACATTGTGGTTGGTTCCCCCATTGACTTGCCTTATCTCCCACACCCCACCGACGAAGAAGTGTCCGAATACCACGACCGATACATCGCCGAGCTGCAGCGAATCTACAACGAGCACAAGGATGAATATTTCATCGATTGGACCGAGGAGGGCAAAGGAGCCCCAGAGTTCCGAATGATTGAGTAA</w:t>
            </w:r>
          </w:p>
        </w:tc>
      </w:tr>
      <w:tr w:rsidR="00413BE8" w:rsidRPr="00413BE8" w14:paraId="3B086BA1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EBC065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49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0840DA6E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atgggccagcaggcgacgcccgaggagctatacacacgctcagagatctccaagatcaagcaagtcgagccagctcttctcctcaccaccccacaacataccccgcagcccacgacagccctcccacagcacctgcagcctgctgaccagctcgagaacacccacagattcgcaccctttggcgtcccgcggtcgcgccggctgcagaccttctccgtctttgcctggacgacggcactgcccatcctactcggcgtcttcttcctcctctggtgcgtcaggcttggcgtgatctgagagtagcgggcggatcatctgacctgcttcttcgctgcagctcgttcccaccgctctggccggctgtcattgcctacctcacctgggtctttttcattgaccaggcgccgattcacggtggacgggcgcagtcttggctgcggaagagtcggatatgggtctggtttgcaggatactatcccgtcaggtgcgtcctctttccaagcctgcgtctcgaggcctcgctcacggccaactcgcccgaccggctacctccgaactttccgtcaacagcttgatcaaggtcagtctgcgcgtctctcgacttcagtgctctgtggaggagctgcgccattgggcccgacctgcggagggcctcaaaggacgatgccgctgacttcctttcctccgacagagcgccgacttgccgcctgaccggaagtacgtctttggctaccacccgcacggcgtcataggcatgggcgccatcgccaacttcgcgaccgacgcaaccggcttctcgacactcttccccggcttgaaccctcacctcctcaccctccaaagcaacttcaagctcccgctctaccgcgagttgctgctcgctctcggcatatgctccgtctcgatgaagagctgtcagaacattctgcgacaaggtgagcggtatgcgcaagacgggcggtcaagcgtgaacgcagtgaacgagaagagctgaccttccgccttactccatccgtgcaggtcctggctcggctctcactatcgtcgtcggtggcgccgccgagagcttgagtgc</w:t>
            </w: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lastRenderedPageBreak/>
              <w:t>gcatcccggaaccgccgatcttacgctcaagcgacgaaaaggcttcatcaaactcgcgatccggcaaggcgccgaccttgtgcccgtcttttcgttcggcgagaacgacgtgcgcacgctctccgagtctctaaaccggaagcgaatgctgaccgctgcccaattctctctccagatctttggccagctgcgaaacgagcgaggaacgcggctgtacaagttgcagaagcgtttccaaggcgtgtttggcttcaccctccgtacgtctcaccgcgccgtcttgccgaactgctcgttcagtcgctcacgcagctttcactcgcgcagctctcttctacggccggggactcttcaactgtgcgctcgagttcaccgcttcgccaacagcgaggaatgcctccgagtacagcccagctgacgccccatctcttctcatagacaacgtcggattgatgccgtatcgccatccgatcgtctctgtcggtgtgaacccgctctgtcgctcctacctgcgttccttaggctgacaccactcgcgtcaaacagtcggtcgaccaatctcggtagagcagaaggaccacccgaccacggcggacctcgaagaagttcaggcgcggtatatcgcagaactcaagcggtacgttccaagtcgtctgcctccgcttgccgcctcaaataagctgaggcgtgctgaccgtatctgccgaaccgtacagcatctgggaagaatacaaggacgcctacgccaaaagtcgcacgcgggagctcaatattatcgcctga</w:t>
            </w:r>
          </w:p>
        </w:tc>
      </w:tr>
      <w:tr w:rsidR="00413BE8" w:rsidRPr="00413BE8" w14:paraId="59513E5D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D15C5C5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lastRenderedPageBreak/>
              <w:t>NG66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5750FEF1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atgggccagcaggcgacgcccgaggagctatacacacgctcagagatctccaagatcaaattcgcaccctttggcgtcccgcggtcgcgccggctgcagaccttctccgtctttgcctggacgacggcactgcccatcctactcggcgtcttcttcctcctctgctcgttcccaccgctctggccggctgtcattgcctacctcacctgggtctttttcattgaccaggcgccgattcacggtggacgggcgcagtcttggctgcggaagagtcggatatgggtctggtttgcaggatactatcccgtcagcttgatcaagagcgccgacttgccgcctgaccggaagtacgtctttggctaccacccgcacggcgtcataggcatgggcgccatcgccaacttcgcgaccgacgcaaccggcttctcgacactcttccccggcttgaaccctcacctcctcaccctccaaagcaacttcaagctcccgctctaccgcgagttgctgctcgctctcggcatatgctccgtctcgatgaagagctgtcagaacattctgcgacaaggtcctggctcggctctcactatcgtcgtcggtggcgccgccgagagcttgagtgcgcatcccggaaccgccgatcttacgctcaagcgacgaaaaggcttcatcaaactcgcgatccggcaaggcgccgaccttgtgcccgtcttttcgttcggcgagaacgacatctttggccagctgcgaaacgagcgaggaacgcggctgtacaagttgcagaagcgtttccaaggcgtgtttggcttcaccctccctctcttctacggccggggactcttcaactacaacgtcggattgatgccgtatcgccatccgatcgtctctgtcgtcggtcgaccaatctcggtagagcagaaggaccacccgaccacggcggacctcgaagaagttcaggcgcggtatatcgcagaactcaagcgcatctgggaagaatacaaggacgcctacgccaaaagtcgcacgcgggagctcaatattatcgcctga</w:t>
            </w:r>
          </w:p>
        </w:tc>
      </w:tr>
      <w:tr w:rsidR="00413BE8" w:rsidRPr="00413BE8" w14:paraId="0105A132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D25552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67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4C1FF4F8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GGACAGCAGGCTACCCCCGAGGAGCTCTACACCCGATCCGAGATTTCTAAGATTAAGTTCGCCCCTTTTGGAGTGCCCCGATCCCGACGACTCCAGACCTTCTCCGTTTTTGCCTGGACCACTGCTCTGCCCATTCTGCTCGGCGTCTTCTTTCTGCTCTGCTCTTTCCCCCCTCTCTGGCCCGCCGTCATCGCTTACCTGACCTGGGTGTTCTTTATCGACCAGGCCCCTATTCACGGCGGTCGAGCTCAGTCCTGGCTGCGAAAGTCTCGAATTTGGGTTTGGTTCGCCGGTTACTACCCCGTCTCTCTCATCAAGTCGGCTGACCTGCCCCCTGATCGAAAGTACGTGTTCGGCTACCACCCTCATGGTGTTATCGGTATGGGAGCCATTGCTAACTTTGCCACCGATGCTACTGGTTTCTCCACCCTCTTTCCCGGACTGAACCCTCACCTGCTCACTCTCCAGTCTAACTTCAAGCTCCCCCTGTACCGAGAGCTGCTCCTGGCCCTGGGTATCTGCTCCGTCTCTATGAAGTCTTGTCAGAACATTCTCCGACAGGGACCTGGTTCGGCTCTGACCATCGTCGTGGGAGGAGCTGCTGAGTCGCTCTCCGCCCATCCTGGAACCGCTGACCTCACTCTGAAGCGACGAAAGGGCTTCATCAAGCTCGCCATTCGACAGGGTGCTGACCTGGTGCCCGTTTTCTCCTTTGGAGAGAACGATATTTTCGGCCAGCTGCGAAACGAGCGAGGAACCCGACTCTACAAGCTGCAGAAGCGATTTCAGGGTGTGTTCGGCTTCACCCTCCCTCTGTTCTACGGACGAGGCCTCTTTAACTACAACGTTGGACTGATGCCCTACCGACACCCTATCGTCTCGGTTGTCGGCCGACCCATTTCCGTGGAGCAGAAGGACCATCCTACCACTGCCGATCTCGAGGAGGTGCAGGCCCGATACATCGCTGAGCTGAAGCGAATTTGGGAGGAGTACAAGGACGCCTACGCTAAGTCTCGAACCCGAGAGCTGAACATCATTGCCTAA</w:t>
            </w:r>
          </w:p>
        </w:tc>
      </w:tr>
      <w:tr w:rsidR="00413BE8" w:rsidRPr="00413BE8" w14:paraId="3BA5147C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059922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68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01D0A05F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AGTGAGAAGGCAGAGATCGAGGTTCCGCCGCAAAAATCGACATTCCCTCGCAGTGTGCACTTCGCTCCACTTCATATTCCACTGGAGAGACGCCTACAGACTTTGGCAGTCTTATTCCACACTGTCGCGCTACCATACTGCATCGGTCTGTTCTTTCTCATGCTCGCGTTCCCTCCTTTTTGGCCATTATTGGTAATGTATGTCATATACGCATACGGGTTCGACCACTCGAGCTCGAACGGAGAGATCTCCCGCCGGCGATCGCCGCTGTTTCGAAGACTCCCGTTGTTCAGGCTGTATTGTGATTACTTCCCCATCCACATTCACCGGGAGGTTCCGCTCGAGCCGACGTTTCCTGGTCGCCTTCGCGAACCGAGTGGCCTTGTCGAGCGGTGGATTGCGAAGATGTTCGGCGTGCAGGACGCTGTTGTCGAGGGAAATGAATCTGACGTTAAGGCCACGGCCAACGGCAATGGGACGACGAAAGAAATCGGACCGACGTATGTTTTCGGCTATCATCCGCATGGAATTGTTAGCTTGGGTGCGTTTGGTGCTATTGGTACGGAAGGCGCTGGATGGGAGAAGCTCTTTCCTGGGATCCCGGTGTCACTGCTGACTCTCGAAACAAATTTCAGCCTTCCATTTTACAGAGAGTATTTGCTGTCACTTGGGATTGCTTCAGTATCTCGACGGTCTTGTACCAATCTCCTCAAACACGACCAATCCATCTGCATCGTTATCGGCGGCGCCCAAGAGTCGCTCTTAGCGGAACCAGGCACTCTAGATCTGATCCTCGTTAAACGTCGCGGTTTTGTCAAACTTGCAATGTCAACGGCGCGGGTATCTGACCAACCGATTTGTCTTGTTCCGATCCTCAGTTTCGGCGAGAACGACGTGTACGACCAAGTCCGCGGGGACCGATCGTCGAAGTTGTATAAGATCCAGACTTTTATCAAGAAAGCGGCCGGGTTTACGCTACCATTGATGTATGCGCGCGGTATATTTAATTACGACTTTGGGCTGATGCCGTACCGCAGGCAAATGACGCTCGTGGTCGGCAAGCCGATTGCAGTGCCGTACGTGGCCCAGCCTACGGAGGCTGAAATCGAAGTGTATCACAAGCAGTACATGGATGAATTGAGGAGGTTATGGGACACGTATAAGGACGACTATTTTGTAGACCACAAGGGCAAGGGGGTCAAGAATTCCGAGATGCGTTTTGTGGAGTAA</w:t>
            </w:r>
          </w:p>
        </w:tc>
      </w:tr>
      <w:tr w:rsidR="00413BE8" w:rsidRPr="00413BE8" w14:paraId="47C07801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0FA6D3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69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3E7FCBF6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TCCGAGAAGGCTGAGATTGAGGTGCCCCCCCAGAAGTCTACTTTCCCTCGATCCGTTCATTTCGCCCCCCTGCATATCCCCCTGGAGCGACGACTCCAGACCCTGGCTGTGCTCTTCCACACTGTTGCCCTGCCTTACTGCATCGGACTCTTCTTTCTGATGCTCGCTTTCCCCCCTTTTTGGCCCCTGCTCGTGATGTACGTTATCTACGCCTACGGATTCGACCATTCCTCTTCGAACGGCGAGATCTCTCGACGACGATCGCCTCTGTTCCGACGACTGCCCCTCTTTCGACTCTACTGTGATTACTTCCCTATCCACATTCATCGAGAGGTCCCCCTGGAGCCTACCTTTCCTGGTCGACTGCGAGAGCCTTCCGGACTCGTTGAGCGATGGATTGCTAAGATGTTCGGTGTCCAGGACGCCGTCGTGGAGGGAAACGAGTCTGATGTGAAGGCCACCGCTAACGGAAACGGCACCACTAAGGAGATCGGCCCTACTTACGTCTTCGGATACCACCCCCATGGCATTGTGTCCCTGGGAGCCTTTGGCGCTATCGGTACCGAGGGTGCTGGATGGGAGAAGCTCTTCCCTGGTATTCCCGTCTCGCTGCTCACCCTGGAGACTAACTTCTCCCTCCCCTTTTACCGAGAGTACCTGCTCTCTCTGGGAATCGCCTCGGTGTCCCGACGATCGTGCACCAACCTGCTCAAGCACGACCAGTCTATCTGTATTGTTATCGGAGGTGCTCAGGAGTCCCTGCTCGCTGAGCCTGGAACCCTGGACCTCATTCTGGTCAAGCGACGAGGCTTCGTGAAGCTGGCCATGTCCACTGCTCGAGTGTCTGATCAGCCTATTTGCCTGGTTCCCATCCTCTCTTTCGGCGAGAACGACGTTTACGATCAGGTCCGAGGTGACCGATCCTCTAAGCTGTACAAGATTCAGACCTTCATCAAGAAGGCCGCTGGCTTTACTCTCCCTCTGATGTACGCCCGAGGCATCTTCAACTACGACTTTGGTCTGATGCCCTACCGACGACAGATGACCCTCGTTGTCGGCAAGCCTATTGCCGTCCCCTACGTGGCTCAGCCCACTGAGGCCGAGATCGAGGTCTACCACAAGCAGTACATGGACGAGCTGCGACGACTCTGGGATACCTACAAGGACGATTACTTCGTTGACCATAAGGGCAAGGGTGTCAAGAACTCTGAGATGCGATTTGTGGAGTAA</w:t>
            </w:r>
          </w:p>
        </w:tc>
      </w:tr>
      <w:tr w:rsidR="00413BE8" w:rsidRPr="00413BE8" w14:paraId="521F7780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C89DD3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70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545B6ADD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CCCCGAAACACCCACCCCCCCGCCAACAACGCCGGACCTAACGCCTCTCACAAGAAGGACCGAAAGCGACAGGGACGACTCTTTCAGCACACCGTTCCTAACAAGTACTCTCGAATCCGATGGGCCCCCCTCAACATTGGCCTGGAGCGACGACTGCAGACCCTCGTCGTGCTGTGCCATACCCTCACTATCGCCCTGTTCCTCGCTTTCTTTTTCTTTACTTGTGCCATTCCCCTGACCTGGCCTCTGCTCTTCCCCTACCTCGTGTACATCACCCTGTTTTCGACCGCTCCTACTTCCGGTACCCTGAAGGGACGATCTGACTTCCTCCGATCGCTGCCTATTTGGAAGCTCTACACTGCCTACTTTCCCGCTAAGCTGCACCGATCCGAGCCTCTGCTCCCTACCCGAAAGTAC</w:t>
            </w: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lastRenderedPageBreak/>
              <w:t>ATCTTCGGCTACCACCCCCATGGTATCATTTCCCATGGAGCCTTCGCCGCTTTTGCCACTGACGCTCTCGGCTTCTCTAAGCTGTTTCCTGGTATCACCAACACTCTGCTCACCCTGGATTCGAACTTCCGAATTCCCTTTTACCGAGAGTACGCCATGGCTATGGGAGTGGCTTCCGTTTCTCGAGAGTCGTGCGAGAACCTGCTCACTAAGGGAGGTGCTGACGGAGAGGGAATGGGCCGAGCTATCACCATTGTTGTCGGAGGCGCCCGAGAGTCCCTCGATGCTCTGCCTCACACTATGCGACTGGTCCTCAAGCGACGAAAGGGTTTCATCAAGCTGGCCATTCGAACCGGAGCTGACCTCGTTCCCGTCCTGGCCTTCGGCGAGAACGACCTCTACGAGCAGGTGCGATCTGATCAGCACCCTCTGATCTACAAGGTCCAGATGCTCGTGAAGCGATTCCTGGGTTTTACCGTGCCCCTGTTCCATGCTCGAGGAATTTTTAACTACGACGTTGGCCTCATGCCTTACCGACGACCCCTGAACATCGTGGTTGGTCGACCCATTCAGGTCGTGCGACAGCAGGACCGAGATAAGATCGACGATGAGTACATTGACCGACTCCACGCCGAGTACGTCCGAGAGCTCGAGTCCCTGTGGGACCAGTGGAAGGATGTTTACGCCAAGGACCGAATCTCTGAGCTGGAGATTGTCGCTTAA</w:t>
            </w:r>
          </w:p>
        </w:tc>
      </w:tr>
      <w:tr w:rsidR="00413BE8" w:rsidRPr="00413BE8" w14:paraId="3D24A721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3853D3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lastRenderedPageBreak/>
              <w:t>NG71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37F495D4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GCTGCTGTTCAGGTTGCCCGACCCGTTCCCCCCCACCACCACGATGGCGCTGGCCGAGAGCACAAGGGAGAGCGAGCCCATTCCCCTGAGCGAGGAGAGAAGACCGTCCACAACGGCTACGGTCTGGCCGAGACTCATGAGCCCCTGGAGCTCAACGGTTCTGCTGTGCAGGACGGAAAGCACGACTCGGATGAGACCATCACTAACGGTGACTACTCTCCCTACCCTGAGCTCGATTGCGGAAAGGAGCGAGCCGCTCATGAGAAGGAGGCTTGGACCGCTGGAGGTGTGCGATTCGCTCCTCTGCGAGTTCCTTTTAAGCGACGAATGCAGACTGCCGCTGTCCTCTTCCACTGCATGTCCATCATTCTGATTTCCTCTTGTTTCTGGTTTTCTCTCGCCAACCCCATCACCTGGCCTATTCTCGTTCCCTACCTGGTCCACCTGTCGCTCTCCAACGCTTCTACTGACGGCAAGCTCTCCTACCGATCTGAGTGGCTGCGATCCCTGCCTCTCTGGCGACTGTTCGCCGGTTACTTTCCCGCTAAGCTCCACAAGACCTTCGATCTGCCCCCTAACCGAAAGTACATCTTTGGTTACCACCCCCATGGAATCATTTCCCATGGCGCCTGGTGTGCCTTCGCTACCAACGCTCTGGGCTTCGTTGAGAAGTTTCCTGGTATTACCAACTCGCTGCTCACTCTCGACTCCAACTTCCGAGTGCCCTTTTACCGAGATTGGATCCTGGCCATGGGCATTCGATCTGTTTCGCGAGAGTCTATCCGAAACATTCTCTCGAAGGGAGGACCTGACTCCAACGGACAGGGCCGAGCTGTGACCATCGTTATTGGTGGAGCCCGAGAGTCTCTGGAGGCTCAGCCCGGAACTCTGCGACTCATTCTGCAGGGCCGAAAGGGCTTCATTAAGGTGGCTCTCCGAGCTGGAGCTGACCTGGTTCCCGTCATCGGTTTCGGAGAGAACGACCTCTACGATCAGCTGTCCCCTAAGACCCACCCCCTCGTTCATAAGATCCAGATGTTCTTTCTGAAGGTCTTCAAGTTTACTATTCCTGCTCTGCACGGACGAGGTCTGCTCAACTACGACGTCGGTCTGCTCCCTTACCGACGAGCTGTGAACATCGTCGTGGGACGACCCATCCAGATTGACGAGACCTACGGCGAGCAGCCCCCTCAGGAGGTCATCGATCGATACCACGAGCTCTACGTCCAGGAGGTGGAGCGACTGTACGCCGCTTACAAGGAGCAGTTCTCGAACGGAAAGAAGACCCCCGAGCTCCAGATCCTGTCCTAA</w:t>
            </w:r>
          </w:p>
        </w:tc>
      </w:tr>
      <w:tr w:rsidR="00413BE8" w:rsidRPr="00413BE8" w14:paraId="62E9AFF6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2C70E8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72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3DF45EE8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CTCGCCTGGATGCCTGTCCTCATTGCCCTCCCCCGACGAAAGCAGACCGCTGTTGTTCTCCTGTTTGTGATGCTCCTCCCTATGATCATGGTCGTGTACTCCTGGACCCTGATCCTGCTCATTTTCCCCCTCACCACTCTGCCTACTCTCTCCTACCTGATCTGGATTATGTACATTGACAAGTCTCACGAGACCGGAAAGCGAAAGCCCTTTATGCGATACTGGAAGATGTGGCGACATTTCGCCAACTACTTTCCTCTCCGACTGATCCGAACCACTCCCCTGGACCCTCGACGAAAGTACGTGTTCTGCTACCACCCCCATGGCATCATTTCCCTCGGAGCCTTCGGCAACTTTGCTACCGACTCGACTGGCTTCTCCCGAAAGTTTCCCGGTATCGATCTGCGACTGCTCACCCTCCAGATTAACTTCTACTGTCCTATCATTCGAGAGCTGCTCCTGTACATGGGTCTGTGCTCTGCCGCTAAGAAGTCGTGTAACCAGATCCTCCAGCGAGGACCCGGCTCTGCTATTATGCTGGTTGTCGGCGGTGCCGCTGAGTCCCTCGACTCTCAGCCTGGCACCTACCGACTCACTCTGGGTCGAAAGGGATTCGTGCGAGTTGCCCTGGACAACGGTGCTGATCTGGTCCCCGTGCTCGGTTTCGGAGAGAACGACGTGTTTGATACCGTTTACCTGCCCCCTAACTCGTGGGCCCGAAACGTCCAGGAGTTCGTGCGAAAGAAGCTCGGATTCGCTACCCCCATCTTTTCCGGCCGAGGTATTTTTCAGTACAACATGGGTCTGATGCCCCACCGAAAGCCTATCATTGTGGTTGTCGGAAAGCCCATCAAGATTCCCAAGATCCCTGACGAGCTGAAGGGACGAGCCCTCTCTACCACTGCCGAGGGCGTTGCTCTGGTCGATAAGTACCATGAGAAGTACGTTCGAGCCCTCCGAGAGCTGTGGAACCTCTACAAGGAGGAGTACGCTACCGAGCCCAAGGCCGCTTACCTCGAGCCTAACTCGATTCGAAAGAACCAGAACGTCTAA</w:t>
            </w:r>
          </w:p>
        </w:tc>
      </w:tr>
      <w:tr w:rsidR="00413BE8" w:rsidRPr="00413BE8" w14:paraId="085301AA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106DB9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16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234E27A1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GAAGTCCGACGACGAAAAATCGACGTGCTCAAGGCCCAGAAAAACGGCTACGAATCGGGCCCACCATCTCGACAATCGTCGCAGCCCTCCTCAAGAGCATCGTCCAGAACCCGCAACAAACACTCCTCGTCCACCCTGTCGCTCAGCGGACTGACCATGAAAGTCCAGAAGAAACCTGCGGGACCCCCGGCGAACTCCAAAACGCCATTCCTACACATCAAGCCCGTGCACACGTGCTGCTCCACATCAATGCTTTCGCGCGATTATGACGGCTCCAACCCCAGCTTCAAGGGCTTCAAAAACATCGGCATGATCATTCTCATTGTGGGAAATCTACGGCTCGCATTCGAAAACTACCTCAAATACGGCATTTCCAACCCGTTCTTCGACCCCAAAATTACTCCTTCCGAGTGGCAGCTCTCAGGCTTGCTCATAGTCGTGGCCTACGCACATATCCTCATGGCCTACGCTATTGAGAGCGCTGCCAAGCTGCTGTTCCTCTCTAGCAAACACCACTACATGGCCGTGGGGCTTCTGCATACCATGAACACTTTGTCGTCCATCTCGTTGCTGTCCTACGTCGTCTACTACTACCTGCCCAACCCCGTGGCAGGCACAATAGTCGAGTTTGTGGCCGTTATTCTGTCTCTCAAACTCGCCTCATACGCCCTCACTAACTCGGATCTCCGAAAAGCCGCAATTCATGCCCAGAAGCTCGACAAGACGCAAGACGATAACGAAAAGGAATCCACCTCGTCTTCCTCTTCTTCAGATGACGCAGAGACTTTGGCAGACATTGACGTCATTCCTGCATACTACGCACAGCTGCCCTACCCCCAGAATGTGACGCTGTCGAACCTGCTGTACTTCTGGTTTGCTCCCACACTGGTCTACCAGCCCGTGTACCCCAAGACGGAGCGTATTCGACCCAAGCACGTGATCCGAAACCTGTTTGAGCTCGTCTCTCTGTGCATGCTTATTCAGTTTCTCATCTTCCAGTACGCCTACCCCATCATGCAGTCGTGTCTGGCTCTGTTCTTCCAGCCCAAGCTCGATTATGCCAACATCTCCGAGCGCCTCATGAAGTTGGCCTCCGTGTCTATGATGGTCTGGCTCATTGGATTCTACGCTTTCTTCCAGAACGGTCTCAATCTTATTGCCGAGCTCACCTGTTTTGGAAACAGAACCTTCTACCAGCAGTGGTGGAATTCCCGCTCCATTGGCCAGTACTGGACTCTATGGAACAAGCCAGTCAACCAGTACTTTAGACACCACGTCTACGTGCCTCTTCTCGCTCGGGGCATGTCGCGGTTCAATGCGTCGGTGGTGGTTTTCTTTTTCTCCGCCGTCATCCATGAACTGCTTGTCGGCATCCCCACTCACAACATCATCGGAGCCGCCTTCTTCGGCATGATGTCGCAGGTGCCTCTGATCATGGCTACTGAGAACCTTCAGCATATTAACTCCTCTCTGGGCCCCTTCCTTGGCAACTGTGCATTCTGGTTCACCTTTTTCCTGGGACAACCCACTTGTGCATTCCTTTATTATCTGGCTTACAACTACAAGCAGAACCAGTAG</w:t>
            </w:r>
          </w:p>
        </w:tc>
      </w:tr>
      <w:tr w:rsidR="00413BE8" w:rsidRPr="00413BE8" w14:paraId="074D75CD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7396BE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109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346AFBDF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acggagcgatcccttccagtgacgctccctcttcctcgaaactttgcgctcacaccgcaccagatggcctcgccagacccgccactcccaggcccagccaacctcgtcgacgacgcactccgacacccagactcggcgccgcccatctcgcccgactccgcgcctccttcgactgcgactcggccctctgctctctcgcgcggagagctctcgaccgcttcgagctacgcgagcgaggtgtcgacgagggaggggacaccggatctggcgaatgggcaaggggttacgacgaccatcacgactgtcacaggcaaaggcggaaaggccgtcacccagaccctcacccacgtcggcgccgcctccgtcgacgcccgcttctcctccaccacaaactccatcactctccgccctatccccgcccgtggcggcgacccgaaaaagatcaaagtcctccgctctcgtcggacccacttcgccccacgcacctcacacttcgaccgtcacaacctcacctccgcctctgacccgttccgcggactgtacacgttgttctggatcgtgatcttcgttggggcactcaagactgtgtatcatcggtttgcggaacagggtgggtggggtggagaatggaggtttgcggcgttgattagtcgcgatgggtgggttctggcggttagtgatgcggtgttggttagcgcgtcgttgttgtgcgtgccgtatgcaaagctcctcgtacacggctggatccggtaccacggcgcaggcgtcatcatccaacacatctgtcaaacgctctacctcgccatcgcgatccgctggaccttccaccgcaactggccctgggtccaaagcggtttcatgaccctccacgccctctcgatgctcatgaagatccatagctactgttctctgaacggcgagctttcggagcggcggagacagttgaagaaggacgagaagcggttggaggaggtgctggaggagatgggtggacggaggaaggcggagagggaggcgagggaggagtgggagaggcagtgtggggaggcggcgagggccaaggagggtgaggcgggagtgagcgagggggagaaggaggcggcggcgactctatcttcgacggatgcgtcgaattcggcccttt</w:t>
            </w: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lastRenderedPageBreak/>
              <w:t>cgtcggaggacgaggcggctgcggcgctgttgcggcatcgacagccgactgctcgacgacgatccatctcgccctctgcctcacgcaccggttcctcctccgccccctccgctaccctcgccccctctcgcgccgaagaaccccaagaaggcgttgagacgctcacctggcacccatccgaccaagtcagcaaactcgctatcgccatctgcgaggcaaaggacctcctcacgagtaacggcaagaagcccgtcacgttccccgagaacgtcacctttgcgaactttatcgactacttgcttgtgccgacgttggtgtacgagttggagtaccctcggacggattccatccggcccctctacatcctcgaaaagaccctcgcaaccttcggcaccttctccattctcgtcctcatcgtcgactcgttcatcctccccgtcacctcgcgcaccgacacgcccctcttcgggttcgtcctcgacctcgccctgccgttcacgctcgcgtacctcctcatcttctacgtcatctttgagggcgtgtgcaatgggtttgcggagttgacgaggtttgcggatcggaatttcttcgacgattggtggaactcgtgcacgttcgacgagttctcgcgcaagtggaatcgccccgtccacgccttcctcctccgccacgtttacgccgaaacgatggcttcttacaagctctcgaagctctcggctgcgttcgtcacgttcttgttcagcgcctgcgtgcacgaactcgtcatggcggtcgtgacgaagaagcttcggctgtacctgttctcgatgcagatggcccagctcccgctcatcatggtgggccgcgccaagatcttccgacagtatccagcgctcggcaacctcttcttctggctcgcccttctctcgggattcccgcttctcgggacgctgtatctgcggtactga</w:t>
            </w:r>
          </w:p>
        </w:tc>
      </w:tr>
      <w:tr w:rsidR="00413BE8" w:rsidRPr="00413BE8" w14:paraId="07A0F422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AD0081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lastRenderedPageBreak/>
              <w:t>NG110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24F93632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TCGACCGCTGCACAATCTGATACAGACAACGAGGATATATCGACTGTCGATTTGGTTGACTCTCGTGCAGATACTCACACATCTTCAAATGTTATGTTGCAACAGCAAAAATCGCGTCGGAGACTAATCGGGAAAGACGCCGAGCCAAGAACACAGCATCCGTCTGGAGGCAAATCGGAGAAGGAGGAGTTGACGAAGCCGGATGACTCAAAGGGACCCATAAAATTAAGTCACATATACCCGATACATGCCGTTAGCCGAGGCAGTATTCTGTCACGAGAGTCGACAACTCCTACACCGAGTTTTGTTGGGTTTCGAAACTTAGCCATGATAGTGCTAGGGAAGTTACAGTATTCATTATTCTTTTGGTGCGATCGGGCTAACATTCCGACAGCCGTCAGCAATCTTCGATTGGTGATTGAAAATTACTCAAAGTACGGCGTTCTGATCCGATTCGCCCGACTCGGTATTTCACAAAAGGACATTCTGTATTGCATATTCTTGACCGCTACCATCCCGCTGCACCTATTTATTGCTATTGTCATTGAAAGACTAGTTGCGATTCCGACGGTAAACTACGTCGCTTCGCTCAGCGAGAGCGAGGATAAAAAACGCTCCAACCCCAAAATGGGACGGAAGGGGGGCAGTATATCGATTTTGCGTCCTAAGCCAAAATATATGTGGCGCCTGATCGTCCTATTGCATTCAATAAACGCAATGGCTTGCTTGTGGGTTACGACTGTTGTTGTTTACAATTCTATTTATCATCCCCTTATTGGGACAGCTTGTGAATTTCATGCAGTGATTGTGTGTCTTAAGGTCGCATCGTTTGCGCTTACCAATCGCGATCTTCGGGAGTCGATGCTGAACTCTCAACCTGTGCCAGCCATATACAACTTGGCCCCTTATCCAAAAAACTTAACCCTCAAGAACTTGTCATACTTTTGGTGGGCGCCGACTCTTGTTTATCAACCTGTCTATCCGCGATCGCCTTCATTCCGGCCTTTGTTTTTTGTCAAGCGGATTCTGGAGATGGTGGGCCTATCATTTTTAATATGGTTCTTGTCAGCTCAATATGCTGTGCCGACGCTAGAAAATAGTTTGGTGCATTTTCACAGTTTGCAATTCATGGGAATTATGGAGCGACTCATGAAGCTTGCTAGCATTAGCATGGCTATTTGGCTTGCTGGTTTTTTCTGCATTTTTCAGTCTGGACTCAATGCGCTTGCGGAGGTAATGCGGTTTGGTGACAGAGCCTTTTACGACGACTGGTGGAACAGCAAATCTGTGGGAGAGTATTGGCGTCTGTGGAATAAGCCGGTTACGAATTACTTCCGGCGTCATATTTACGTACCGCTTGTGCGCCGCGGGTGGAATTCTGCGACAGCCAGTGTCATGGTATTTTTCGTCAGCGCGGTGTTGCATGAGCTAGTTGTTGGAGTTCCGACGCATAACGTAATTGGAGTTGCATTCTCGTCGATGATTCTACAAATCCCACTCATACAAGTAACCGCGCCTCTGGAGAAGATGCATGGACCTACATCTGGAATAATAGGGAACTGTATCTTTTGGTTTAGCTTCTTCATCGGTCAGCCTCTGGGCGTGCTACTTTACTATTTTGCGTGGAACGTTAGTATGAGCAAAGTAAAGATGGTCGAGAGCTAG</w:t>
            </w:r>
          </w:p>
        </w:tc>
      </w:tr>
      <w:tr w:rsidR="00413BE8" w:rsidRPr="00413BE8" w14:paraId="38E1FC8D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C27945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111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73B31964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GTGATGGACACACAAACCACAGCATCCGCCACCAGCACGGCGCTCACGACCGACCACACTGTTGCCTCTCGGACGTCCCGCTCTGAGCCGAACGGTGGTGTGCATAATGTATCGTCACCTCCAACGAGCGAACCGACTGGGGGAAATGGCGGAGGCCGGCGAAGGAGTAAATACCGGCATGTCGCAGCGTACCATTCCGAAGTGCGCCATTCCAGTCTCAGTCGGGAATCGAATACTTCTCCGAGTTTCCTCGGATTCCGGAACCTCATGGTAATCGTATTAGGTGAGTGCCCTAGTGCTCTCCTACGTTTTGTGAACCCGACGGAGAACTCATACGGGTCGCGACTAGTTGCTATGAATCTTCGATTGGTTATCGAGAATTACGTGAAGTATGGGGTCTTGATCTGCATCAGATGCCACGATTATCGAAAGCAGGACGTTGTCCTGGGCTCAATGTTATTTGCTCTCGTCCCATGCCAGCTATTCATCGCCTACCTCCTGGAATTGGCCGCAGCGGGTAGGGCCAAACAGACTGTGGGCCGAAAGAAAAAGGACGGATCAGCCGAGGAGGGCGAACGTGAAGCACGTGCTTTTCGACACATCTGGCGGTTTGCATTGTCCTTTCACATCCTCAACATTGTTCTCAATCTCGCCGTCACGAGCTTCGTTGTGTATTACTACATCCACCATCCCGGCATTGGTACGCTCTGTGAAGTGCATGCGATCGTTGTCGCGTTGAAAAACTGGTCCTATGCGTTCACCAATCGGGATCTGCGAGAGGCGATGCTTAATCCCTCGGCGGAGTCGGCGCTTCCCGAGATCTATTCCAGCCTCCCGTACCCGAAAAACATCACGTTAGGAAATCTAACGTACTTCTGGCTTGCACCGACACTGTTGTATCAGCCAGTATACCCCAGGTCGCCTTCCATCCGATGGCCATTCGTGGCCAAACGCTTGTCGGAATTTGCGTGCTTGTCGGTGTTCATTTGGCTACTTTCGGCCCAATACGCTGCGCCAGTTTTGCGCAACTCCATTGACAAGATTCGTGATATGGCATATGCATCCATTTTTGAGCGCGTTATGAAGCTATCCACCATCTCTCTCGTCATTTGGCTGGCTGGGTTCTTTGCGATTTTCCAATCACTCTTGAATGCTTTGGCGGAGATCATGAAGTTTGGCGATCGGGAATTCTACACCGATTGGTGGAATAGCCCAAGTCTCGGTGTTTACTGGCGGTCATGGAATCGGCCAGTGTACCAGTTCATGAAGCGGCACGTATATTCTCCGTTGATAGGGCGGGGGTACAGCCCGTTTGTGGCAAGCACTGTCGTATTCACCATCTCCGCTCTCCTTCATGAGCTCCTCGTGGGGATACCCACGCACAACATGATAGGCGTCGCGCTTGTTGGAATGCTGTTCCAGCTCCCGTTGATCGCCATCACTGCCCCATTGGAAAAGATGAAAGATCCATTGGGTAAGCCCCTGGGAGCACTGCTGTATTTCTTTGCCTGGCAGGCAAAATATGGCAGTGTGAGCAGGATGGGCAACTGA</w:t>
            </w:r>
          </w:p>
        </w:tc>
      </w:tr>
      <w:tr w:rsidR="00413BE8" w:rsidRPr="00413BE8" w14:paraId="36308460" w14:textId="77777777" w:rsidTr="00413BE8">
        <w:trPr>
          <w:trHeight w:val="288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A2845D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t>NG112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05BCC725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tccgccacgggcgttgatgtggccaacggccgcagcggcgcgcgacgacgcaacgatactgccgtcgacgagactatatccgccgtcacggccgagatgcgttcctcgtcgcatccaacataccgccatgtgtctgctgtgcactccacgagccggccctcgtgtctgagccatgattctgacgctgcgccgagcttcattggctttcgaaatctcatggtcattgttctggtcgttggcaatgttcgattaatgattgaaaatctaaaaaagtacggcgtactgatatgcctccgatgtcactcgtataaaaacgaagacatcattatcggcggactgctctacttcctgatcccctgccacttgcttgtcgcctacggaatcgagttagccgccgccagacaagcacgcgaatctcgaactcgtccaccaggccagtccgacacggcgtcgaaatcaacagaagatgacaacaagcacttccactcaacatgggtgctcgctgcctgggcacacatcatcaacatgacactttccttcatcctcaccaccttcgtcgtctactactacgtgcaccatcccctcgtcggcaccctgaccgagatgcacgccgtcatcgtctctctcaaaacagcttcctacgcattcaccaaccgagatcttcgccacgcatacctccatcctgacaagcgcaagcacatccccgagctatatctcgaatgtccctacccccagaacctcacctttggcaatctcgtgtatttctggtgggcccccacgctggtataccagcccgtgtatccgcgcaccgacaagatcagatgggtttttgtttttaaaagactaggcgaagtctgctgtctcagcgcattcatctggttcgccagcttccagtacgccgcgcccgtgttgcggaactccctggacaagattgcgtctctcgacttcatcatgatctttgagcgccttctcaagctatccaccatttctctcgtcatctggctcgccggcttcttcgccctgttccagtctttcctgaatgccctggctgaggtattgcgctttggggaccggtgcttctacgacgattggtggaatagcgagagtctgggggcgtattggaggacgtggaacaggcctgtgtatacctacttcaagcgccatgtgtatgtgcccatgattgggaggggatggagtccctggactgctagttgtactgttttttttgtgtcggcggtgctgcacgaggttcttgttggggtgcccacccacaatatcattggtgtcgcctttgtgggcatgtttctgcagcttcccctaatagccctcaccgctcccatggaaaagaagaaatggggccacaccggccgtgtgatgggcaatgttattttctgggtgtcctttacaatctttgggcagccctttgcagcgctcatgtacttttatgcctggcaggccaagtacgggagcgtgagtcggcaaattgtgctggtgaatccggtggaggaggcgtcttga</w:t>
            </w:r>
          </w:p>
        </w:tc>
      </w:tr>
      <w:tr w:rsidR="00413BE8" w:rsidRPr="00413BE8" w14:paraId="0D815643" w14:textId="77777777" w:rsidTr="00413BE8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53179C" w14:textId="77777777" w:rsidR="00413BE8" w:rsidRPr="00413BE8" w:rsidRDefault="00413BE8" w:rsidP="00413BE8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Times New Roman"/>
                <w:caps/>
                <w:color w:val="000000"/>
                <w:sz w:val="16"/>
                <w:szCs w:val="20"/>
              </w:rPr>
              <w:lastRenderedPageBreak/>
              <w:t>NG113</w:t>
            </w:r>
          </w:p>
        </w:tc>
        <w:tc>
          <w:tcPr>
            <w:tcW w:w="5888" w:type="dxa"/>
            <w:shd w:val="clear" w:color="auto" w:fill="auto"/>
            <w:noWrap/>
            <w:vAlign w:val="bottom"/>
            <w:hideMark/>
          </w:tcPr>
          <w:p w14:paraId="54BDB97A" w14:textId="77777777" w:rsidR="00413BE8" w:rsidRPr="00413BE8" w:rsidRDefault="00413BE8" w:rsidP="00413BE8">
            <w:pPr>
              <w:spacing w:line="240" w:lineRule="auto"/>
              <w:jc w:val="left"/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</w:pPr>
            <w:r w:rsidRPr="00413BE8">
              <w:rPr>
                <w:rFonts w:asciiTheme="majorHAnsi" w:eastAsia="Times New Roman" w:hAnsiTheme="majorHAnsi" w:cs="Arial"/>
                <w:caps/>
                <w:color w:val="000000"/>
                <w:sz w:val="16"/>
                <w:szCs w:val="20"/>
              </w:rPr>
              <w:t>atgaaggcagaaacgggcacaacgatggcaacgtcgactagtctcgagacttcccaagtcaatggcgtcaccaaccgggcccctgttggccctagtcacgacccccacgctacaactccgactcatgagacgacaaccaccataccgtccgacgtcctcgccaatggttctacaaatgggactacgaatgggacgacagatgattcattggacatatccgaattgcgcaaagcgttccgcaacaagtatcgccatgtcgaggctgtccactccgaatcgaaaccatcctgtctgagccatgacgctacagagacacccagtttcatcggttttaggaatctcatggtgattgtgttggttgctgccaatcttcgcctggtcatcgagaacattcaaaagtatggagttctgatctgcatcaaatgccacgactttcgccccaacgatgtacgcctggggctcctcctctacatcctgatcccatggcacctcatgctcgcctacctcattgagctggtcgccgccgccaatgcccgcaactcccgggccaaggcgaagaagcgggacggcagtaccagcccgaccgaagacgagtccaagcaattcctgcagacctggcggatgctccgcattctccacgccgtcaacgtcacggccgccctggccgtcacctcctacgtggtctactactacattcaccacccgctgatcggcacgctctcggagctgcacgccatcatcgtgtggctcaagacggcgtcgtacgcgctcaccaaccgcgacctgcgccacgcctacctacacccggtgcgcggcgagcgcgacgctctgcccgagatctacgcccagtgcccctacccggccaacgtgaccttctccaacttgacctacttctggtgggcgcccaccctggtgtaccagccggcgtacccgcgcactcagcgcatccgctgggtctttgtggctaagcgcctcggcgaggtcgtctgcttgagcgccttcatctggttcgccagcgcccagtacgctacccccgtgctgcgaaactcgctcgacaagatcgctaccctggattacatgtccattgtcgagcgtctgttgaagctgtcgaccatctcgctggtcatctggctggcgggcttctttgcgctgtttcagagtttcctgaatgccttggccgaggtgatgcggtttggagaccgcgagttctacgaagcatggtggaacagcgaaagcctcggcgcctactggcgcacctggaacaaacccgtgtaccaattcttccggcggcacgtctactcgccgatgcggtcgcgcgggtggagccacttgtcggccagcctcgccgtgtttctgctctcggccgtgctacacgagctgctggtgggggtgccgacgcacaacatcatcggcgtcgccttcctgggcatgttcctgcagctgccgctcatcgccatgacggcgcgcctgggcggccgccgcgggaacaccgcccacggccgcctgctcggcaacactatcttttgggtgtcatttaccatttttggccagccgtttgccgcgctgatgtatttttatgcatggcaggccaagtatggtagtgtgagcaagatgccgctggcgcagccggggacgtgtccggctgtggttgtttga</w:t>
            </w:r>
          </w:p>
        </w:tc>
      </w:tr>
    </w:tbl>
    <w:p w14:paraId="6BABA1ED" w14:textId="77777777" w:rsidR="00413BE8" w:rsidRPr="00413BE8" w:rsidRDefault="00413BE8" w:rsidP="00BD2009">
      <w:pPr>
        <w:spacing w:line="276" w:lineRule="auto"/>
        <w:rPr>
          <w:rFonts w:ascii="Times New Roman" w:hAnsi="Times New Roman" w:cs="Times New Roman"/>
          <w:caps/>
          <w:sz w:val="22"/>
          <w:szCs w:val="22"/>
        </w:rPr>
      </w:pPr>
    </w:p>
    <w:sectPr w:rsidR="00413BE8" w:rsidRPr="00413BE8" w:rsidSect="00072A0F"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6CA54" w14:textId="77777777" w:rsidR="00B04293" w:rsidRDefault="00B04293" w:rsidP="00413BE8">
      <w:pPr>
        <w:spacing w:line="240" w:lineRule="auto"/>
      </w:pPr>
      <w:r>
        <w:separator/>
      </w:r>
    </w:p>
  </w:endnote>
  <w:endnote w:type="continuationSeparator" w:id="0">
    <w:p w14:paraId="5D55E4F4" w14:textId="77777777" w:rsidR="00B04293" w:rsidRDefault="00B04293" w:rsidP="00413B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MU Serif Roman">
    <w:altName w:val="Times New Roman"/>
    <w:charset w:val="00"/>
    <w:family w:val="auto"/>
    <w:pitch w:val="variable"/>
    <w:sig w:usb0="E10002FF" w:usb1="5201E9EB" w:usb2="02000004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MU Sans Serif">
    <w:altName w:val="Cambria Math"/>
    <w:charset w:val="00"/>
    <w:family w:val="auto"/>
    <w:pitch w:val="variable"/>
    <w:sig w:usb0="E10002FF" w:usb1="5201E9EB" w:usb2="00000004" w:usb3="00000000" w:csb0="0000011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 CondensedLight">
    <w:altName w:val="Arial"/>
    <w:panose1 w:val="00000000000000000000"/>
    <w:charset w:val="00"/>
    <w:family w:val="swiss"/>
    <w:notTrueType/>
    <w:pitch w:val="default"/>
    <w:sig w:usb0="00000001" w:usb1="00000000" w:usb2="00000000" w:usb3="00000000" w:csb0="00000009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86043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834B7" w14:textId="5DAA6594" w:rsidR="00413BE8" w:rsidRDefault="00413B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6E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5DE70C" w14:textId="77777777" w:rsidR="00413BE8" w:rsidRDefault="00413B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5490C" w14:textId="77777777" w:rsidR="00B04293" w:rsidRDefault="00B04293" w:rsidP="00413BE8">
      <w:pPr>
        <w:spacing w:line="240" w:lineRule="auto"/>
      </w:pPr>
      <w:r>
        <w:separator/>
      </w:r>
    </w:p>
  </w:footnote>
  <w:footnote w:type="continuationSeparator" w:id="0">
    <w:p w14:paraId="304B94A0" w14:textId="77777777" w:rsidR="00B04293" w:rsidRDefault="00B04293" w:rsidP="00413B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A3B9D"/>
    <w:multiLevelType w:val="multilevel"/>
    <w:tmpl w:val="DF64C03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MM2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2544F70"/>
    <w:multiLevelType w:val="hybridMultilevel"/>
    <w:tmpl w:val="BA6AE942"/>
    <w:lvl w:ilvl="0" w:tplc="2CA66748">
      <w:start w:val="1"/>
      <w:numFmt w:val="decimal"/>
      <w:lvlText w:val="%1."/>
      <w:lvlJc w:val="left"/>
      <w:pPr>
        <w:ind w:left="720" w:hanging="360"/>
      </w:pPr>
      <w:rPr>
        <w:b w:val="0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6C51AE"/>
    <w:multiLevelType w:val="multilevel"/>
    <w:tmpl w:val="CE1CB45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CMU Serif Roman" w:hAnsi="CMU Serif Roman" w:hint="default"/>
        <w:b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AE5"/>
    <w:rsid w:val="000357CF"/>
    <w:rsid w:val="00072A0F"/>
    <w:rsid w:val="001455C6"/>
    <w:rsid w:val="00174399"/>
    <w:rsid w:val="00192863"/>
    <w:rsid w:val="001958C6"/>
    <w:rsid w:val="00207592"/>
    <w:rsid w:val="002E2C0B"/>
    <w:rsid w:val="003539A4"/>
    <w:rsid w:val="003963BC"/>
    <w:rsid w:val="003A2066"/>
    <w:rsid w:val="003F215A"/>
    <w:rsid w:val="00413BE8"/>
    <w:rsid w:val="004175A2"/>
    <w:rsid w:val="0042768B"/>
    <w:rsid w:val="00437BD7"/>
    <w:rsid w:val="00524E77"/>
    <w:rsid w:val="005A7C6A"/>
    <w:rsid w:val="005E0251"/>
    <w:rsid w:val="00635925"/>
    <w:rsid w:val="00647E4D"/>
    <w:rsid w:val="006515E5"/>
    <w:rsid w:val="006615A2"/>
    <w:rsid w:val="006777E4"/>
    <w:rsid w:val="006F4943"/>
    <w:rsid w:val="00746C95"/>
    <w:rsid w:val="00765979"/>
    <w:rsid w:val="007E630F"/>
    <w:rsid w:val="00844C1C"/>
    <w:rsid w:val="0088046C"/>
    <w:rsid w:val="008A0FE1"/>
    <w:rsid w:val="008A2C01"/>
    <w:rsid w:val="008D779A"/>
    <w:rsid w:val="00902C45"/>
    <w:rsid w:val="00971984"/>
    <w:rsid w:val="009A36E1"/>
    <w:rsid w:val="009C7AE5"/>
    <w:rsid w:val="00A006D2"/>
    <w:rsid w:val="00A46B44"/>
    <w:rsid w:val="00A83B77"/>
    <w:rsid w:val="00AC24D1"/>
    <w:rsid w:val="00AC5730"/>
    <w:rsid w:val="00AD492B"/>
    <w:rsid w:val="00B04293"/>
    <w:rsid w:val="00B15A61"/>
    <w:rsid w:val="00B46D56"/>
    <w:rsid w:val="00B53407"/>
    <w:rsid w:val="00B9679B"/>
    <w:rsid w:val="00BD2009"/>
    <w:rsid w:val="00BF4519"/>
    <w:rsid w:val="00C06613"/>
    <w:rsid w:val="00CA4106"/>
    <w:rsid w:val="00CB21C3"/>
    <w:rsid w:val="00CD70E9"/>
    <w:rsid w:val="00CF277C"/>
    <w:rsid w:val="00CF57D6"/>
    <w:rsid w:val="00D16ED3"/>
    <w:rsid w:val="00D26EFF"/>
    <w:rsid w:val="00D704FC"/>
    <w:rsid w:val="00D7354D"/>
    <w:rsid w:val="00D869CD"/>
    <w:rsid w:val="00DF687E"/>
    <w:rsid w:val="00E665BA"/>
    <w:rsid w:val="00EC4418"/>
    <w:rsid w:val="00EE44C3"/>
    <w:rsid w:val="00F105B6"/>
    <w:rsid w:val="00F23AB9"/>
    <w:rsid w:val="00F268FE"/>
    <w:rsid w:val="00F4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1427561F"/>
  <w14:defaultImageDpi w14:val="300"/>
  <w15:docId w15:val="{F637F5B6-D69F-455C-87C3-0FE78FB0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C0B"/>
    <w:pPr>
      <w:spacing w:line="360" w:lineRule="auto"/>
      <w:jc w:val="both"/>
    </w:pPr>
    <w:rPr>
      <w:rFonts w:ascii="CMU Serif Roman" w:hAnsi="CMU Serif Roman"/>
    </w:rPr>
  </w:style>
  <w:style w:type="paragraph" w:styleId="Heading1">
    <w:name w:val="heading 1"/>
    <w:aliases w:val="Caption JF"/>
    <w:basedOn w:val="Normal"/>
    <w:next w:val="Normal"/>
    <w:link w:val="Heading1Char"/>
    <w:autoRedefine/>
    <w:uiPriority w:val="99"/>
    <w:qFormat/>
    <w:rsid w:val="00AC24D1"/>
    <w:pPr>
      <w:keepNext/>
      <w:keepLines/>
      <w:spacing w:before="480"/>
      <w:outlineLvl w:val="0"/>
    </w:pPr>
    <w:rPr>
      <w:rFonts w:ascii="CMU Sans Serif" w:eastAsiaTheme="majorEastAsia" w:hAnsi="CMU Sans Serif" w:cs="Arial"/>
      <w:bCs/>
      <w:sz w:val="22"/>
      <w:szCs w:val="22"/>
      <w:lang w:val="en-GB"/>
    </w:rPr>
  </w:style>
  <w:style w:type="paragraph" w:styleId="Heading2">
    <w:name w:val="heading 2"/>
    <w:aliases w:val="Intro..."/>
    <w:basedOn w:val="Normal"/>
    <w:next w:val="Normal"/>
    <w:link w:val="Heading2Char"/>
    <w:autoRedefine/>
    <w:uiPriority w:val="9"/>
    <w:unhideWhenUsed/>
    <w:qFormat/>
    <w:rsid w:val="004175A2"/>
    <w:pPr>
      <w:keepNext/>
      <w:keepLines/>
      <w:numPr>
        <w:ilvl w:val="1"/>
        <w:numId w:val="4"/>
      </w:numPr>
      <w:spacing w:before="200"/>
      <w:outlineLvl w:val="1"/>
    </w:pPr>
    <w:rPr>
      <w:rFonts w:eastAsiaTheme="majorEastAsia" w:cstheme="majorBidi"/>
      <w:bCs/>
      <w:sz w:val="36"/>
      <w:szCs w:val="26"/>
    </w:rPr>
  </w:style>
  <w:style w:type="paragraph" w:styleId="Heading3">
    <w:name w:val="heading 3"/>
    <w:aliases w:val="sous results 1"/>
    <w:basedOn w:val="Normal"/>
    <w:next w:val="Normal"/>
    <w:link w:val="Heading3Char"/>
    <w:autoRedefine/>
    <w:uiPriority w:val="9"/>
    <w:unhideWhenUsed/>
    <w:qFormat/>
    <w:rsid w:val="004175A2"/>
    <w:pPr>
      <w:keepNext/>
      <w:keepLines/>
      <w:numPr>
        <w:ilvl w:val="2"/>
        <w:numId w:val="3"/>
      </w:numPr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D26EFF"/>
    <w:pPr>
      <w:keepNext/>
      <w:keepLines/>
      <w:spacing w:before="200"/>
      <w:ind w:left="1584" w:hanging="1584"/>
      <w:outlineLvl w:val="8"/>
    </w:pPr>
    <w:rPr>
      <w:rFonts w:ascii="CMU Sans Serif" w:eastAsiaTheme="majorEastAsia" w:hAnsi="CMU Sans Serif" w:cstheme="majorBidi"/>
      <w:iCs/>
      <w:color w:val="404040" w:themeColor="text1" w:themeTint="BF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aption JF Char"/>
    <w:basedOn w:val="DefaultParagraphFont"/>
    <w:link w:val="Heading1"/>
    <w:uiPriority w:val="99"/>
    <w:rsid w:val="00AC24D1"/>
    <w:rPr>
      <w:rFonts w:ascii="CMU Sans Serif" w:eastAsiaTheme="majorEastAsia" w:hAnsi="CMU Sans Serif" w:cs="Arial"/>
      <w:bCs/>
      <w:sz w:val="22"/>
      <w:szCs w:val="22"/>
      <w:lang w:val="en-GB"/>
    </w:rPr>
  </w:style>
  <w:style w:type="character" w:customStyle="1" w:styleId="Heading2Char">
    <w:name w:val="Heading 2 Char"/>
    <w:aliases w:val="Intro... Char"/>
    <w:basedOn w:val="DefaultParagraphFont"/>
    <w:link w:val="Heading2"/>
    <w:uiPriority w:val="9"/>
    <w:rsid w:val="002E2C0B"/>
    <w:rPr>
      <w:rFonts w:ascii="CMU Serif Roman" w:eastAsiaTheme="majorEastAsia" w:hAnsi="CMU Serif Roman" w:cstheme="majorBidi"/>
      <w:bCs/>
      <w:sz w:val="36"/>
      <w:szCs w:val="26"/>
    </w:rPr>
  </w:style>
  <w:style w:type="character" w:customStyle="1" w:styleId="Heading3Char">
    <w:name w:val="Heading 3 Char"/>
    <w:aliases w:val="sous results 1 Char"/>
    <w:basedOn w:val="DefaultParagraphFont"/>
    <w:link w:val="Heading3"/>
    <w:uiPriority w:val="9"/>
    <w:rsid w:val="004175A2"/>
    <w:rPr>
      <w:rFonts w:ascii="CMU Serif Roman" w:eastAsiaTheme="majorEastAsia" w:hAnsi="CMU Serif Roman" w:cstheme="majorBidi"/>
      <w:b/>
      <w:bCs/>
      <w:sz w:val="28"/>
    </w:rPr>
  </w:style>
  <w:style w:type="paragraph" w:customStyle="1" w:styleId="MM1">
    <w:name w:val="MM 1"/>
    <w:next w:val="Normal"/>
    <w:autoRedefine/>
    <w:qFormat/>
    <w:rsid w:val="005E0251"/>
    <w:pPr>
      <w:spacing w:line="360" w:lineRule="auto"/>
      <w:jc w:val="both"/>
      <w:outlineLvl w:val="0"/>
    </w:pPr>
    <w:rPr>
      <w:rFonts w:ascii="CMU Serif Roman" w:eastAsia="ヒラギノ角ゴ Pro W3" w:hAnsi="CMU Serif Roman" w:cs="Times New Roman"/>
      <w:color w:val="000000"/>
      <w:sz w:val="28"/>
      <w:szCs w:val="20"/>
    </w:rPr>
  </w:style>
  <w:style w:type="paragraph" w:customStyle="1" w:styleId="MM2">
    <w:name w:val="MM 2"/>
    <w:next w:val="Normal"/>
    <w:autoRedefine/>
    <w:qFormat/>
    <w:rsid w:val="005E0251"/>
    <w:pPr>
      <w:numPr>
        <w:ilvl w:val="2"/>
        <w:numId w:val="6"/>
      </w:numPr>
      <w:spacing w:line="360" w:lineRule="auto"/>
      <w:jc w:val="both"/>
      <w:outlineLvl w:val="2"/>
    </w:pPr>
    <w:rPr>
      <w:rFonts w:ascii="CMU Serif Roman" w:eastAsia="ヒラギノ角ゴ Pro W3" w:hAnsi="CMU Serif Roman" w:cs="Times New Roman"/>
      <w:color w:val="000000"/>
      <w:sz w:val="28"/>
      <w:szCs w:val="20"/>
    </w:rPr>
  </w:style>
  <w:style w:type="paragraph" w:styleId="Title">
    <w:name w:val="Title"/>
    <w:aliases w:val="Chapters"/>
    <w:basedOn w:val="Normal"/>
    <w:next w:val="Normal"/>
    <w:link w:val="TitleChar"/>
    <w:autoRedefine/>
    <w:uiPriority w:val="10"/>
    <w:qFormat/>
    <w:rsid w:val="00AC24D1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aliases w:val="Chapters Char"/>
    <w:basedOn w:val="DefaultParagraphFont"/>
    <w:link w:val="Title"/>
    <w:uiPriority w:val="10"/>
    <w:rsid w:val="00AC24D1"/>
    <w:rPr>
      <w:rFonts w:ascii="CMU Serif Roman" w:eastAsiaTheme="majorEastAsia" w:hAnsi="CMU Serif Roman" w:cstheme="majorBidi"/>
      <w:spacing w:val="5"/>
      <w:kern w:val="28"/>
      <w:sz w:val="52"/>
      <w:szCs w:val="52"/>
    </w:rPr>
  </w:style>
  <w:style w:type="character" w:customStyle="1" w:styleId="Heading9Char">
    <w:name w:val="Heading 9 Char"/>
    <w:basedOn w:val="DefaultParagraphFont"/>
    <w:link w:val="Heading9"/>
    <w:uiPriority w:val="9"/>
    <w:rsid w:val="00D26EFF"/>
    <w:rPr>
      <w:rFonts w:ascii="CMU Sans Serif" w:eastAsiaTheme="majorEastAsia" w:hAnsi="CMU Sans Serif" w:cstheme="majorBidi"/>
      <w:iCs/>
      <w:color w:val="404040" w:themeColor="text1" w:themeTint="BF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9C7AE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7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AE5"/>
    <w:rPr>
      <w:rFonts w:ascii="CMU Serif Roman" w:hAnsi="CMU Serif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AE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AE5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6615A2"/>
    <w:pPr>
      <w:autoSpaceDE w:val="0"/>
      <w:autoSpaceDN w:val="0"/>
      <w:adjustRightInd w:val="0"/>
    </w:pPr>
    <w:rPr>
      <w:rFonts w:ascii="Helvetica CondensedLight" w:eastAsiaTheme="minorHAnsi" w:hAnsi="Helvetica CondensedLight" w:cs="Helvetica CondensedLight"/>
      <w:color w:val="000000"/>
    </w:rPr>
  </w:style>
  <w:style w:type="paragraph" w:styleId="NormalWeb">
    <w:name w:val="Normal (Web)"/>
    <w:basedOn w:val="Normal"/>
    <w:uiPriority w:val="99"/>
    <w:unhideWhenUsed/>
    <w:rsid w:val="00D7354D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5E5"/>
    <w:rPr>
      <w:rFonts w:ascii="CMU Serif Roman" w:hAnsi="CMU Serif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3B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BE8"/>
    <w:rPr>
      <w:rFonts w:ascii="CMU Serif Roman" w:hAnsi="CMU Serif Roman"/>
    </w:rPr>
  </w:style>
  <w:style w:type="paragraph" w:styleId="Footer">
    <w:name w:val="footer"/>
    <w:basedOn w:val="Normal"/>
    <w:link w:val="FooterChar"/>
    <w:uiPriority w:val="99"/>
    <w:unhideWhenUsed/>
    <w:rsid w:val="00413B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BE8"/>
    <w:rPr>
      <w:rFonts w:ascii="CMU Serif Roman" w:hAnsi="CMU Serif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0</Pages>
  <Words>3921</Words>
  <Characters>22351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F</Company>
  <LinksUpToDate>false</LinksUpToDate>
  <CharactersWithSpaces>2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Friedlander</dc:creator>
  <cp:lastModifiedBy>Joe SHAW</cp:lastModifiedBy>
  <cp:revision>6</cp:revision>
  <dcterms:created xsi:type="dcterms:W3CDTF">2015-06-08T18:02:00Z</dcterms:created>
  <dcterms:modified xsi:type="dcterms:W3CDTF">2016-02-25T16:39:00Z</dcterms:modified>
</cp:coreProperties>
</file>